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D78A46" w14:textId="3D7FB26E" w:rsidR="00C024E8" w:rsidRPr="00B504FB" w:rsidRDefault="00EA426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l </w:t>
      </w:r>
      <w:bookmarkStart w:id="0" w:name="_GoBack"/>
      <w:bookmarkEnd w:id="0"/>
      <w:r w:rsidR="0082622F" w:rsidRPr="00B504FB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1. Inclusion and exclusion criteria, predictor variables and outcome measures of PECARN and Dutch </w:t>
      </w:r>
      <w:r w:rsidR="005A30DC">
        <w:rPr>
          <w:rFonts w:ascii="Times New Roman" w:hAnsi="Times New Roman" w:cs="Times New Roman"/>
          <w:b/>
          <w:sz w:val="20"/>
          <w:szCs w:val="20"/>
          <w:lang w:val="en-US"/>
        </w:rPr>
        <w:t>NATIONAL</w:t>
      </w:r>
      <w:r w:rsidR="0082622F" w:rsidRPr="00B504F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5A30DC">
        <w:rPr>
          <w:rFonts w:ascii="Times New Roman" w:hAnsi="Times New Roman" w:cs="Times New Roman"/>
          <w:b/>
          <w:sz w:val="20"/>
          <w:szCs w:val="20"/>
          <w:lang w:val="en-US"/>
        </w:rPr>
        <w:t>guidelines</w:t>
      </w:r>
      <w:r w:rsidR="0082622F" w:rsidRPr="00B504F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tbl>
      <w:tblPr>
        <w:tblStyle w:val="Lichtelijst"/>
        <w:tblW w:w="17987" w:type="dxa"/>
        <w:tblInd w:w="-585" w:type="dxa"/>
        <w:tblLook w:val="04A0" w:firstRow="1" w:lastRow="0" w:firstColumn="1" w:lastColumn="0" w:noHBand="0" w:noVBand="1"/>
      </w:tblPr>
      <w:tblGrid>
        <w:gridCol w:w="1119"/>
        <w:gridCol w:w="1238"/>
        <w:gridCol w:w="2849"/>
        <w:gridCol w:w="2877"/>
        <w:gridCol w:w="2517"/>
        <w:gridCol w:w="2591"/>
        <w:gridCol w:w="2418"/>
        <w:gridCol w:w="2378"/>
      </w:tblGrid>
      <w:tr w:rsidR="00466892" w:rsidRPr="00B504FB" w14:paraId="690F3320" w14:textId="4171DBFE" w:rsidTr="004668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right w:val="single" w:sz="4" w:space="0" w:color="auto"/>
            </w:tcBorders>
          </w:tcPr>
          <w:p w14:paraId="7DE06B54" w14:textId="77777777" w:rsidR="000E21B7" w:rsidRPr="00B504FB" w:rsidRDefault="000E21B7" w:rsidP="00C15026">
            <w:pPr>
              <w:pStyle w:val="Geenafstand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right w:val="single" w:sz="4" w:space="0" w:color="auto"/>
            </w:tcBorders>
          </w:tcPr>
          <w:p w14:paraId="448D366E" w14:textId="77777777" w:rsidR="000E21B7" w:rsidRPr="00B504FB" w:rsidRDefault="000E21B7" w:rsidP="00C15026">
            <w:pPr>
              <w:pStyle w:val="Ge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  <w:tcBorders>
              <w:left w:val="single" w:sz="4" w:space="0" w:color="auto"/>
            </w:tcBorders>
          </w:tcPr>
          <w:p w14:paraId="258275CB" w14:textId="51471A26" w:rsidR="000E21B7" w:rsidRPr="00B504FB" w:rsidRDefault="000E21B7" w:rsidP="00C15026">
            <w:pPr>
              <w:pStyle w:val="Ge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ECARN &lt;2 y</w:t>
            </w:r>
            <w:r w:rsidR="00074B8B" w:rsidRPr="00B504F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ars</w:t>
            </w:r>
          </w:p>
        </w:tc>
        <w:tc>
          <w:tcPr>
            <w:tcW w:w="2877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14:paraId="18EDC564" w14:textId="01C70944" w:rsidR="000E21B7" w:rsidRPr="00B504FB" w:rsidRDefault="000E21B7" w:rsidP="00C15026">
            <w:pPr>
              <w:pStyle w:val="Ge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ECARN ≥ 2</w:t>
            </w:r>
            <w:r w:rsidR="00074B8B" w:rsidRPr="00B504F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B504F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y</w:t>
            </w:r>
            <w:r w:rsidR="00074B8B" w:rsidRPr="00B504F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ars</w:t>
            </w:r>
          </w:p>
        </w:tc>
        <w:tc>
          <w:tcPr>
            <w:tcW w:w="2517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14:paraId="74BA3C3B" w14:textId="25470B6D" w:rsidR="000E21B7" w:rsidRPr="00B504FB" w:rsidRDefault="007A0982" w:rsidP="00074B8B">
            <w:pPr>
              <w:pStyle w:val="Ge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ATIONAL</w:t>
            </w:r>
            <w:r w:rsidR="000E21B7" w:rsidRPr="00B504F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&lt;2 y</w:t>
            </w:r>
            <w:r w:rsidR="00074B8B" w:rsidRPr="00B504F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ars</w:t>
            </w:r>
          </w:p>
        </w:tc>
        <w:tc>
          <w:tcPr>
            <w:tcW w:w="2591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14:paraId="27A59866" w14:textId="7DC12D7B" w:rsidR="000E21B7" w:rsidRPr="00B504FB" w:rsidRDefault="007A0982" w:rsidP="00074B8B">
            <w:pPr>
              <w:pStyle w:val="Ge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ATIONAL</w:t>
            </w:r>
            <w:r w:rsidRPr="00B504F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="000E21B7" w:rsidRPr="00B504F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2-5</w:t>
            </w:r>
            <w:r w:rsidR="00074B8B" w:rsidRPr="00B504F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="000E21B7" w:rsidRPr="00B504F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y</w:t>
            </w:r>
            <w:r w:rsidR="00074B8B" w:rsidRPr="00B504F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ars</w:t>
            </w:r>
          </w:p>
        </w:tc>
        <w:tc>
          <w:tcPr>
            <w:tcW w:w="2418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14:paraId="16D4495D" w14:textId="0C467310" w:rsidR="000E21B7" w:rsidRPr="00B504FB" w:rsidRDefault="007A0982" w:rsidP="00C15026">
            <w:pPr>
              <w:pStyle w:val="Ge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ATIONAL</w:t>
            </w:r>
            <w:r w:rsidR="000E21B7" w:rsidRPr="00B504F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≥ 6</w:t>
            </w:r>
            <w:r w:rsidR="00074B8B" w:rsidRPr="00B504F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="000E21B7" w:rsidRPr="00B504F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y</w:t>
            </w:r>
            <w:r w:rsidR="00074B8B" w:rsidRPr="00B504F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ars</w:t>
            </w:r>
          </w:p>
        </w:tc>
        <w:tc>
          <w:tcPr>
            <w:tcW w:w="2378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14:paraId="48117B2C" w14:textId="77777777" w:rsidR="000E21B7" w:rsidRPr="00B504FB" w:rsidRDefault="000E21B7" w:rsidP="00C15026">
            <w:pPr>
              <w:pStyle w:val="Ge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</w:tr>
      <w:tr w:rsidR="00CC0731" w:rsidRPr="00B504FB" w14:paraId="05FC19C1" w14:textId="61AF2BB0" w:rsidTr="00466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bottom w:val="single" w:sz="4" w:space="0" w:color="auto"/>
              <w:right w:val="single" w:sz="4" w:space="0" w:color="auto"/>
            </w:tcBorders>
          </w:tcPr>
          <w:p w14:paraId="07293143" w14:textId="77777777" w:rsidR="000E21B7" w:rsidRPr="00B504FB" w:rsidRDefault="000E21B7" w:rsidP="000E2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1238" w:type="dxa"/>
            <w:tcBorders>
              <w:bottom w:val="single" w:sz="4" w:space="0" w:color="auto"/>
              <w:right w:val="single" w:sz="4" w:space="0" w:color="auto"/>
            </w:tcBorders>
          </w:tcPr>
          <w:p w14:paraId="2BDE8047" w14:textId="77777777" w:rsidR="000E21B7" w:rsidRPr="00B504FB" w:rsidRDefault="000E21B7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39AA0" w14:textId="659A9DED" w:rsidR="000E21B7" w:rsidRPr="00B504FB" w:rsidRDefault="000E21B7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</w:t>
            </w:r>
            <w:r w:rsidR="00CC7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18 y; presenting within 24 hours </w:t>
            </w: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head injury</w:t>
            </w:r>
          </w:p>
        </w:tc>
        <w:tc>
          <w:tcPr>
            <w:tcW w:w="28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FCA4F" w14:textId="3CC16A1D" w:rsidR="000E21B7" w:rsidRPr="00B504FB" w:rsidRDefault="000E21B7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</w:t>
            </w:r>
            <w:r w:rsidR="00CC7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 &lt;18 y; presenting within 24 hours </w:t>
            </w: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head injury</w:t>
            </w:r>
          </w:p>
        </w:tc>
        <w:tc>
          <w:tcPr>
            <w:tcW w:w="25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11EE7" w14:textId="668D0EF2" w:rsidR="000E21B7" w:rsidRPr="00B504FB" w:rsidRDefault="000E21B7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&lt;18 y</w:t>
            </w:r>
          </w:p>
        </w:tc>
        <w:tc>
          <w:tcPr>
            <w:tcW w:w="25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B5478" w14:textId="77777777" w:rsidR="000E21B7" w:rsidRPr="00B504FB" w:rsidRDefault="000E21B7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&lt;18 y</w:t>
            </w:r>
          </w:p>
        </w:tc>
        <w:tc>
          <w:tcPr>
            <w:tcW w:w="2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43D2F" w14:textId="77777777" w:rsidR="000E21B7" w:rsidRPr="00B504FB" w:rsidRDefault="000E21B7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&lt;18 y</w:t>
            </w:r>
          </w:p>
        </w:tc>
        <w:tc>
          <w:tcPr>
            <w:tcW w:w="23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BDD93" w14:textId="77777777" w:rsidR="000E21B7" w:rsidRPr="00B504FB" w:rsidRDefault="000E21B7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0731" w:rsidRPr="00B504FB" w14:paraId="6DDB809A" w14:textId="65E013B0" w:rsidTr="004668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top w:val="single" w:sz="4" w:space="0" w:color="auto"/>
              <w:right w:val="single" w:sz="4" w:space="0" w:color="auto"/>
            </w:tcBorders>
          </w:tcPr>
          <w:p w14:paraId="3374C73F" w14:textId="77777777" w:rsidR="000E21B7" w:rsidRPr="00B504FB" w:rsidRDefault="000E21B7" w:rsidP="000E2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lusion criteria</w:t>
            </w:r>
          </w:p>
        </w:tc>
        <w:tc>
          <w:tcPr>
            <w:tcW w:w="1238" w:type="dxa"/>
            <w:tcBorders>
              <w:top w:val="single" w:sz="4" w:space="0" w:color="auto"/>
              <w:right w:val="single" w:sz="4" w:space="0" w:color="auto"/>
            </w:tcBorders>
          </w:tcPr>
          <w:p w14:paraId="22E45EC1" w14:textId="77777777" w:rsidR="000E21B7" w:rsidRPr="00B504FB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0C9654" w14:textId="11EBECB4" w:rsidR="000E21B7" w:rsidRPr="00B504FB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etrating trauma</w:t>
            </w:r>
          </w:p>
          <w:p w14:paraId="43D99130" w14:textId="50A23EF4" w:rsidR="00A859A7" w:rsidRPr="00B504FB" w:rsidRDefault="00A859A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S &lt;14</w:t>
            </w:r>
          </w:p>
          <w:p w14:paraId="57EFD135" w14:textId="6852998C" w:rsidR="000E21B7" w:rsidRPr="00B504FB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nown brain tumors</w:t>
            </w:r>
          </w:p>
          <w:p w14:paraId="2639BD0A" w14:textId="6D9603C1" w:rsidR="000E21B7" w:rsidRPr="00B504FB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re-existing neurological disorder complicating </w:t>
            </w:r>
            <w:r w:rsidR="00A3643A" w:rsidRPr="00B504F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sessment</w:t>
            </w:r>
          </w:p>
          <w:p w14:paraId="1015F9DC" w14:textId="44C094DF" w:rsidR="000E21B7" w:rsidRPr="00B504FB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Neuroimaging at an </w:t>
            </w:r>
            <w:r w:rsidR="00A3643A" w:rsidRPr="00B504F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utside</w:t>
            </w:r>
            <w:r w:rsidRPr="00B504F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hospital before transfer</w:t>
            </w:r>
          </w:p>
          <w:p w14:paraId="361F1C81" w14:textId="77777777" w:rsidR="000E21B7" w:rsidRPr="00B504FB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tient with ventricular shunt</w:t>
            </w:r>
          </w:p>
          <w:p w14:paraId="62954173" w14:textId="77777777" w:rsidR="000E21B7" w:rsidRPr="00B504FB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tient with bleeding disorder</w:t>
            </w:r>
          </w:p>
          <w:p w14:paraId="06AA430D" w14:textId="4C2E4467" w:rsidR="000E21B7" w:rsidRPr="00B504FB" w:rsidRDefault="00A3643A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vial</w:t>
            </w:r>
            <w:r w:rsidR="000E21B7" w:rsidRPr="00B504F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mechanism of injury</w:t>
            </w:r>
          </w:p>
        </w:tc>
        <w:tc>
          <w:tcPr>
            <w:tcW w:w="28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DB0CC8" w14:textId="77777777" w:rsidR="000E21B7" w:rsidRPr="00B504FB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etrating trauma</w:t>
            </w:r>
          </w:p>
          <w:p w14:paraId="0F7B2083" w14:textId="77777777" w:rsidR="00A859A7" w:rsidRPr="00B504FB" w:rsidRDefault="00A859A7" w:rsidP="00A859A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S &lt;14</w:t>
            </w:r>
          </w:p>
          <w:p w14:paraId="0A86444E" w14:textId="2C72DF49" w:rsidR="000E21B7" w:rsidRPr="00B504FB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nown brain tumors</w:t>
            </w:r>
          </w:p>
          <w:p w14:paraId="5BF70A2C" w14:textId="355055F2" w:rsidR="000E21B7" w:rsidRPr="00B504FB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re-existing neurological disorder complicating </w:t>
            </w:r>
            <w:r w:rsidR="00A3643A" w:rsidRPr="00B504F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sessment</w:t>
            </w:r>
          </w:p>
          <w:p w14:paraId="2F4E2FC6" w14:textId="087C5865" w:rsidR="000E21B7" w:rsidRPr="00B504FB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Neuroimaging at an </w:t>
            </w:r>
            <w:r w:rsidR="00A3643A" w:rsidRPr="00B504F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utside</w:t>
            </w:r>
            <w:r w:rsidRPr="00B504F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hospital before transfer</w:t>
            </w:r>
          </w:p>
          <w:p w14:paraId="658B8715" w14:textId="77777777" w:rsidR="000E21B7" w:rsidRPr="00B504FB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tient with ventricular shunt</w:t>
            </w:r>
          </w:p>
          <w:p w14:paraId="34CA2DC3" w14:textId="77777777" w:rsidR="000E21B7" w:rsidRPr="00B504FB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tient with bleeding disorder</w:t>
            </w:r>
          </w:p>
          <w:p w14:paraId="7D462F97" w14:textId="285A6831" w:rsidR="000E21B7" w:rsidRPr="00B504FB" w:rsidRDefault="00A3643A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vial</w:t>
            </w:r>
            <w:r w:rsidR="000E21B7" w:rsidRPr="00B504F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mechanism of injury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9CBF73" w14:textId="53BBA51A" w:rsidR="000E21B7" w:rsidRPr="00B504FB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69618B" w14:textId="77777777" w:rsidR="000E21B7" w:rsidRPr="00B504FB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CFBEE7" w14:textId="77777777" w:rsidR="000E21B7" w:rsidRPr="00B504FB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60251F" w14:textId="77777777" w:rsidR="000E21B7" w:rsidRPr="00B504FB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0731" w:rsidRPr="0094717A" w14:paraId="7FA4250D" w14:textId="637CFC76" w:rsidTr="00466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gridSpan w:val="2"/>
            <w:tcBorders>
              <w:right w:val="single" w:sz="4" w:space="0" w:color="auto"/>
            </w:tcBorders>
          </w:tcPr>
          <w:p w14:paraId="4916F1F0" w14:textId="06F496D7" w:rsidR="000E21B7" w:rsidRPr="00B504FB" w:rsidRDefault="000E21B7" w:rsidP="000E2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 variables for CT scan</w:t>
            </w:r>
          </w:p>
        </w:tc>
        <w:tc>
          <w:tcPr>
            <w:tcW w:w="2849" w:type="dxa"/>
            <w:tcBorders>
              <w:left w:val="single" w:sz="4" w:space="0" w:color="auto"/>
              <w:right w:val="single" w:sz="4" w:space="0" w:color="auto"/>
            </w:tcBorders>
          </w:tcPr>
          <w:p w14:paraId="215C2336" w14:textId="421A7BF4" w:rsidR="000E21B7" w:rsidRPr="00B504FB" w:rsidRDefault="000E21B7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 1 of the following</w:t>
            </w:r>
            <w:r w:rsidR="00BF7BBA" w:rsidRPr="00B504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high risk criteria</w:t>
            </w:r>
          </w:p>
        </w:tc>
        <w:tc>
          <w:tcPr>
            <w:tcW w:w="2877" w:type="dxa"/>
            <w:tcBorders>
              <w:left w:val="single" w:sz="4" w:space="0" w:color="auto"/>
              <w:right w:val="single" w:sz="4" w:space="0" w:color="auto"/>
            </w:tcBorders>
          </w:tcPr>
          <w:p w14:paraId="66BF931A" w14:textId="0D1212D1" w:rsidR="000E21B7" w:rsidRPr="00B504FB" w:rsidRDefault="000E21B7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 1 of the following</w:t>
            </w:r>
            <w:r w:rsidR="00BF7BBA" w:rsidRPr="00B504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high risk criteria</w:t>
            </w:r>
          </w:p>
        </w:tc>
        <w:tc>
          <w:tcPr>
            <w:tcW w:w="2517" w:type="dxa"/>
            <w:tcBorders>
              <w:left w:val="single" w:sz="4" w:space="0" w:color="auto"/>
              <w:right w:val="single" w:sz="4" w:space="0" w:color="auto"/>
            </w:tcBorders>
          </w:tcPr>
          <w:p w14:paraId="5E7B2708" w14:textId="0C8715F8" w:rsidR="000E21B7" w:rsidRPr="00B504FB" w:rsidRDefault="000E21B7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 1 of the following</w:t>
            </w:r>
            <w:r w:rsidR="00BF7BBA" w:rsidRPr="00B504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ajor criteria</w:t>
            </w:r>
          </w:p>
        </w:tc>
        <w:tc>
          <w:tcPr>
            <w:tcW w:w="2591" w:type="dxa"/>
            <w:tcBorders>
              <w:left w:val="single" w:sz="4" w:space="0" w:color="auto"/>
              <w:right w:val="single" w:sz="4" w:space="0" w:color="auto"/>
            </w:tcBorders>
          </w:tcPr>
          <w:p w14:paraId="35954EE6" w14:textId="3B50B947" w:rsidR="000E21B7" w:rsidRPr="00B504FB" w:rsidRDefault="000E21B7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 1 of the following</w:t>
            </w:r>
            <w:r w:rsidR="00BF7BBA" w:rsidRPr="00B504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ajor criteria</w:t>
            </w:r>
          </w:p>
        </w:tc>
        <w:tc>
          <w:tcPr>
            <w:tcW w:w="2418" w:type="dxa"/>
            <w:tcBorders>
              <w:left w:val="single" w:sz="4" w:space="0" w:color="auto"/>
              <w:right w:val="single" w:sz="4" w:space="0" w:color="auto"/>
            </w:tcBorders>
          </w:tcPr>
          <w:p w14:paraId="3C00A419" w14:textId="09E36DE5" w:rsidR="000E21B7" w:rsidRPr="00B504FB" w:rsidRDefault="000E21B7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 1 of the following</w:t>
            </w:r>
            <w:r w:rsidR="00BF7BBA" w:rsidRPr="00B504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ajor criteria</w:t>
            </w:r>
          </w:p>
        </w:tc>
        <w:tc>
          <w:tcPr>
            <w:tcW w:w="2378" w:type="dxa"/>
            <w:tcBorders>
              <w:left w:val="single" w:sz="4" w:space="0" w:color="auto"/>
              <w:right w:val="single" w:sz="4" w:space="0" w:color="auto"/>
            </w:tcBorders>
          </w:tcPr>
          <w:p w14:paraId="4CEE31C7" w14:textId="1B717BCA" w:rsidR="000E21B7" w:rsidRPr="00B504FB" w:rsidRDefault="00BF7BBA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 2 of the followi</w:t>
            </w:r>
            <w:r w:rsidR="00CC0731" w:rsidRPr="00B504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g minor criteria</w:t>
            </w:r>
          </w:p>
        </w:tc>
      </w:tr>
      <w:tr w:rsidR="00CC0731" w:rsidRPr="00B504FB" w14:paraId="3D3D06BF" w14:textId="68F8833F" w:rsidTr="004668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right w:val="single" w:sz="4" w:space="0" w:color="auto"/>
            </w:tcBorders>
          </w:tcPr>
          <w:p w14:paraId="572E58FC" w14:textId="1DF4B958" w:rsidR="000E21B7" w:rsidRPr="00B504FB" w:rsidRDefault="000E21B7" w:rsidP="000E2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right w:val="single" w:sz="4" w:space="0" w:color="auto"/>
            </w:tcBorders>
          </w:tcPr>
          <w:p w14:paraId="5EEDAB20" w14:textId="04FFF66F" w:rsidR="000E21B7" w:rsidRPr="00B504FB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chanism of injury</w:t>
            </w:r>
          </w:p>
        </w:tc>
        <w:tc>
          <w:tcPr>
            <w:tcW w:w="2849" w:type="dxa"/>
            <w:tcBorders>
              <w:left w:val="single" w:sz="4" w:space="0" w:color="auto"/>
              <w:right w:val="single" w:sz="4" w:space="0" w:color="auto"/>
            </w:tcBorders>
          </w:tcPr>
          <w:p w14:paraId="28189FBA" w14:textId="06C720C8" w:rsidR="000E21B7" w:rsidRPr="00B504FB" w:rsidRDefault="000C23B4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877" w:type="dxa"/>
            <w:tcBorders>
              <w:left w:val="single" w:sz="4" w:space="0" w:color="auto"/>
              <w:right w:val="single" w:sz="4" w:space="0" w:color="auto"/>
            </w:tcBorders>
          </w:tcPr>
          <w:p w14:paraId="53B476CA" w14:textId="379BE366" w:rsidR="000E21B7" w:rsidRPr="00B504FB" w:rsidRDefault="000C23B4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517" w:type="dxa"/>
            <w:tcBorders>
              <w:left w:val="single" w:sz="4" w:space="0" w:color="auto"/>
              <w:right w:val="single" w:sz="4" w:space="0" w:color="auto"/>
            </w:tcBorders>
          </w:tcPr>
          <w:p w14:paraId="738E5A1C" w14:textId="78600DC8" w:rsidR="000E21B7" w:rsidRPr="00CB2229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 impact trauma of the head</w:t>
            </w:r>
          </w:p>
          <w:p w14:paraId="4D3E0384" w14:textId="0CD6AD15" w:rsidR="000E21B7" w:rsidRPr="00CB2229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91" w:type="dxa"/>
            <w:tcBorders>
              <w:left w:val="single" w:sz="4" w:space="0" w:color="auto"/>
              <w:right w:val="single" w:sz="4" w:space="0" w:color="auto"/>
            </w:tcBorders>
          </w:tcPr>
          <w:p w14:paraId="7E0B3528" w14:textId="77777777" w:rsidR="000E21B7" w:rsidRPr="00CB2229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 impact trauma of the head</w:t>
            </w:r>
          </w:p>
          <w:p w14:paraId="5F19BA84" w14:textId="0EB4652C" w:rsidR="000E21B7" w:rsidRPr="00CB2229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8" w:type="dxa"/>
            <w:tcBorders>
              <w:left w:val="single" w:sz="4" w:space="0" w:color="auto"/>
              <w:right w:val="single" w:sz="4" w:space="0" w:color="auto"/>
            </w:tcBorders>
          </w:tcPr>
          <w:p w14:paraId="79441B89" w14:textId="77777777" w:rsidR="000E21B7" w:rsidRPr="00CB2229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 impact trauma of the head</w:t>
            </w:r>
          </w:p>
          <w:p w14:paraId="77AFF451" w14:textId="77777777" w:rsidR="000E21B7" w:rsidRPr="00CB2229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destrian/cyclist struck by vehicle</w:t>
            </w:r>
          </w:p>
          <w:p w14:paraId="79153271" w14:textId="26280C16" w:rsidR="000E21B7" w:rsidRPr="00CB2229" w:rsidRDefault="000E21B7" w:rsidP="0080208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VC with patient ejection</w:t>
            </w:r>
          </w:p>
        </w:tc>
        <w:tc>
          <w:tcPr>
            <w:tcW w:w="2378" w:type="dxa"/>
            <w:tcBorders>
              <w:left w:val="single" w:sz="4" w:space="0" w:color="auto"/>
              <w:right w:val="single" w:sz="4" w:space="0" w:color="auto"/>
            </w:tcBorders>
          </w:tcPr>
          <w:p w14:paraId="20CFED91" w14:textId="656976F1" w:rsidR="000E21B7" w:rsidRPr="00CB2229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  <w:proofErr w:type="spellEnd"/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</w:t>
            </w:r>
            <w:proofErr w:type="spellEnd"/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  <w:proofErr w:type="spellEnd"/>
          </w:p>
        </w:tc>
      </w:tr>
      <w:tr w:rsidR="00CC0731" w:rsidRPr="0094717A" w14:paraId="581E76BB" w14:textId="63D999CF" w:rsidTr="00466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right w:val="single" w:sz="4" w:space="0" w:color="auto"/>
            </w:tcBorders>
          </w:tcPr>
          <w:p w14:paraId="6938A43A" w14:textId="50771406" w:rsidR="000E21B7" w:rsidRPr="00B504FB" w:rsidRDefault="000E21B7" w:rsidP="000E2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right w:val="single" w:sz="4" w:space="0" w:color="auto"/>
            </w:tcBorders>
          </w:tcPr>
          <w:p w14:paraId="24BA5113" w14:textId="6A9DC495" w:rsidR="000E21B7" w:rsidRPr="00B504FB" w:rsidRDefault="000E21B7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</w:t>
            </w:r>
          </w:p>
        </w:tc>
        <w:tc>
          <w:tcPr>
            <w:tcW w:w="2849" w:type="dxa"/>
            <w:tcBorders>
              <w:left w:val="single" w:sz="4" w:space="0" w:color="auto"/>
              <w:right w:val="single" w:sz="4" w:space="0" w:color="auto"/>
            </w:tcBorders>
          </w:tcPr>
          <w:p w14:paraId="3D0132EA" w14:textId="2EACD609" w:rsidR="000E21B7" w:rsidRPr="00B504FB" w:rsidRDefault="000C23B4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877" w:type="dxa"/>
            <w:tcBorders>
              <w:left w:val="single" w:sz="4" w:space="0" w:color="auto"/>
              <w:right w:val="single" w:sz="4" w:space="0" w:color="auto"/>
            </w:tcBorders>
          </w:tcPr>
          <w:p w14:paraId="720B1FC9" w14:textId="726F8882" w:rsidR="000E21B7" w:rsidRPr="00B504FB" w:rsidRDefault="000C23B4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517" w:type="dxa"/>
            <w:tcBorders>
              <w:left w:val="single" w:sz="4" w:space="0" w:color="auto"/>
              <w:right w:val="single" w:sz="4" w:space="0" w:color="auto"/>
            </w:tcBorders>
          </w:tcPr>
          <w:p w14:paraId="14CFFE34" w14:textId="609994CD" w:rsidR="000E21B7" w:rsidRPr="00CB2229" w:rsidRDefault="000E21B7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traumatic seizure</w:t>
            </w:r>
          </w:p>
          <w:p w14:paraId="2FCF47A0" w14:textId="0A57C51F" w:rsidR="000E21B7" w:rsidRPr="00CB2229" w:rsidRDefault="000E21B7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 5 episodes of vomiting or vomiting for &gt; 6 hours after trauma</w:t>
            </w:r>
          </w:p>
        </w:tc>
        <w:tc>
          <w:tcPr>
            <w:tcW w:w="2591" w:type="dxa"/>
            <w:tcBorders>
              <w:left w:val="single" w:sz="4" w:space="0" w:color="auto"/>
              <w:right w:val="single" w:sz="4" w:space="0" w:color="auto"/>
            </w:tcBorders>
          </w:tcPr>
          <w:p w14:paraId="3999F6D7" w14:textId="77777777" w:rsidR="000E21B7" w:rsidRPr="00CB2229" w:rsidRDefault="000E21B7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traumatic seizure</w:t>
            </w:r>
          </w:p>
          <w:p w14:paraId="3DFB844A" w14:textId="629F763D" w:rsidR="000E21B7" w:rsidRPr="00CB2229" w:rsidRDefault="000E21B7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story of vomiting</w:t>
            </w:r>
          </w:p>
        </w:tc>
        <w:tc>
          <w:tcPr>
            <w:tcW w:w="2418" w:type="dxa"/>
            <w:tcBorders>
              <w:left w:val="single" w:sz="4" w:space="0" w:color="auto"/>
              <w:right w:val="single" w:sz="4" w:space="0" w:color="auto"/>
            </w:tcBorders>
          </w:tcPr>
          <w:p w14:paraId="3BE2A3DA" w14:textId="77777777" w:rsidR="000E21B7" w:rsidRPr="00CB2229" w:rsidRDefault="000E21B7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traumatic seizure</w:t>
            </w:r>
          </w:p>
          <w:p w14:paraId="0B364430" w14:textId="00B4C7CD" w:rsidR="000E21B7" w:rsidRPr="00CB2229" w:rsidRDefault="000E21B7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story of vomiting</w:t>
            </w:r>
          </w:p>
          <w:p w14:paraId="2159A81F" w14:textId="5CF112D7" w:rsidR="000E21B7" w:rsidRPr="00CB2229" w:rsidRDefault="000E21B7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traum</w:t>
            </w:r>
            <w:r w:rsidR="00466892"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ic anterograde amnesia &gt; 4 h</w:t>
            </w:r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fter trauma</w:t>
            </w:r>
          </w:p>
          <w:p w14:paraId="750EE970" w14:textId="3F2F0946" w:rsidR="00C80A0B" w:rsidRPr="00CB2229" w:rsidRDefault="00C80A0B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ticoagulants use</w:t>
            </w:r>
          </w:p>
        </w:tc>
        <w:tc>
          <w:tcPr>
            <w:tcW w:w="2378" w:type="dxa"/>
            <w:tcBorders>
              <w:left w:val="single" w:sz="4" w:space="0" w:color="auto"/>
              <w:right w:val="single" w:sz="4" w:space="0" w:color="auto"/>
            </w:tcBorders>
          </w:tcPr>
          <w:p w14:paraId="6E92A53F" w14:textId="1762035F" w:rsidR="000E21B7" w:rsidRPr="00CB2229" w:rsidRDefault="000E21B7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y LOC</w:t>
            </w:r>
          </w:p>
          <w:p w14:paraId="2DEE74A4" w14:textId="147C3EBA" w:rsidR="000E21B7" w:rsidRPr="00CB2229" w:rsidRDefault="000E21B7" w:rsidP="0046689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trauma</w:t>
            </w:r>
            <w:r w:rsidR="00466892"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c anterograde amnesia 2-4 h</w:t>
            </w:r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fter trauma</w:t>
            </w:r>
          </w:p>
        </w:tc>
      </w:tr>
      <w:tr w:rsidR="00CC0731" w:rsidRPr="0094717A" w14:paraId="02A9E210" w14:textId="2FFD7445" w:rsidTr="004668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right w:val="single" w:sz="4" w:space="0" w:color="auto"/>
            </w:tcBorders>
          </w:tcPr>
          <w:p w14:paraId="23BDC651" w14:textId="034806B8" w:rsidR="000E21B7" w:rsidRPr="00B504FB" w:rsidRDefault="000E21B7" w:rsidP="000E2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right w:val="single" w:sz="4" w:space="0" w:color="auto"/>
            </w:tcBorders>
          </w:tcPr>
          <w:p w14:paraId="165CD956" w14:textId="418B742D" w:rsidR="000E21B7" w:rsidRPr="00B504FB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amination</w:t>
            </w:r>
          </w:p>
        </w:tc>
        <w:tc>
          <w:tcPr>
            <w:tcW w:w="2849" w:type="dxa"/>
            <w:tcBorders>
              <w:left w:val="single" w:sz="4" w:space="0" w:color="auto"/>
              <w:right w:val="single" w:sz="4" w:space="0" w:color="auto"/>
            </w:tcBorders>
          </w:tcPr>
          <w:p w14:paraId="0685FA0A" w14:textId="1AC51900" w:rsidR="000E21B7" w:rsidRPr="00F17EC0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S 14</w:t>
            </w:r>
          </w:p>
          <w:p w14:paraId="0F785D05" w14:textId="519470DC" w:rsidR="000E21B7" w:rsidRPr="00F17EC0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igns of alter</w:t>
            </w:r>
            <w:r w:rsidR="005F278B" w:rsidRPr="00F17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F17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 mental </w:t>
            </w:r>
            <w:proofErr w:type="spellStart"/>
            <w:r w:rsidRPr="00F17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us</w:t>
            </w:r>
            <w:r w:rsidR="00EA7918" w:rsidRPr="00F17EC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F17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26DD7DC" w14:textId="525E5E3B" w:rsidR="000E21B7" w:rsidRPr="00F17EC0" w:rsidRDefault="000E21B7" w:rsidP="00EA791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pable skull fracture</w:t>
            </w:r>
          </w:p>
        </w:tc>
        <w:tc>
          <w:tcPr>
            <w:tcW w:w="2877" w:type="dxa"/>
            <w:tcBorders>
              <w:left w:val="single" w:sz="4" w:space="0" w:color="auto"/>
              <w:right w:val="single" w:sz="4" w:space="0" w:color="auto"/>
            </w:tcBorders>
          </w:tcPr>
          <w:p w14:paraId="5C5B6F20" w14:textId="7C1A328F" w:rsidR="000E21B7" w:rsidRPr="00F17EC0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S 14</w:t>
            </w:r>
          </w:p>
          <w:p w14:paraId="2C552F9C" w14:textId="6E45F8BE" w:rsidR="000E21B7" w:rsidRPr="00F17EC0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igns of alter</w:t>
            </w:r>
            <w:r w:rsidR="005F278B" w:rsidRPr="00F17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F17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 mental </w:t>
            </w:r>
            <w:proofErr w:type="spellStart"/>
            <w:r w:rsidRPr="00F17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us</w:t>
            </w:r>
            <w:r w:rsidR="00EA7918" w:rsidRPr="00F17EC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</w:t>
            </w:r>
            <w:r w:rsidR="0080208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  <w:p w14:paraId="0AFEE2E0" w14:textId="7E2353DD" w:rsidR="000E21B7" w:rsidRPr="00F17EC0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signs of basilar skull fracture</w:t>
            </w:r>
          </w:p>
        </w:tc>
        <w:tc>
          <w:tcPr>
            <w:tcW w:w="2517" w:type="dxa"/>
            <w:tcBorders>
              <w:left w:val="single" w:sz="4" w:space="0" w:color="auto"/>
              <w:right w:val="single" w:sz="4" w:space="0" w:color="auto"/>
            </w:tcBorders>
          </w:tcPr>
          <w:p w14:paraId="0433EFBA" w14:textId="77777777" w:rsidR="000E21B7" w:rsidRPr="00CB2229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2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S &lt; 15</w:t>
            </w:r>
          </w:p>
          <w:p w14:paraId="09746611" w14:textId="77777777" w:rsidR="000E21B7" w:rsidRPr="00CB2229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spicion basilar skull fracture</w:t>
            </w:r>
          </w:p>
          <w:p w14:paraId="22998451" w14:textId="77777777" w:rsidR="000E21B7" w:rsidRPr="00CB2229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cal neurological abnormalities</w:t>
            </w:r>
          </w:p>
          <w:p w14:paraId="7EAD0359" w14:textId="77777777" w:rsidR="000E21B7" w:rsidRPr="00CB2229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alp </w:t>
            </w:r>
            <w:proofErr w:type="spellStart"/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toma</w:t>
            </w:r>
            <w:proofErr w:type="spellEnd"/>
          </w:p>
          <w:p w14:paraId="6F525795" w14:textId="4E6679E6" w:rsidR="000E21B7" w:rsidRPr="00CB2229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lging</w:t>
            </w:r>
            <w:proofErr w:type="spellEnd"/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erior</w:t>
            </w:r>
            <w:proofErr w:type="spellEnd"/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ntanelle</w:t>
            </w:r>
            <w:proofErr w:type="spellEnd"/>
          </w:p>
        </w:tc>
        <w:tc>
          <w:tcPr>
            <w:tcW w:w="2591" w:type="dxa"/>
            <w:tcBorders>
              <w:left w:val="single" w:sz="4" w:space="0" w:color="auto"/>
              <w:right w:val="single" w:sz="4" w:space="0" w:color="auto"/>
            </w:tcBorders>
          </w:tcPr>
          <w:p w14:paraId="5BD67BBF" w14:textId="77777777" w:rsidR="000E21B7" w:rsidRPr="00CB2229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2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S &lt; 15</w:t>
            </w:r>
          </w:p>
          <w:p w14:paraId="4E562334" w14:textId="77777777" w:rsidR="000E21B7" w:rsidRPr="00CB2229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spicion basilar skull fracture</w:t>
            </w:r>
          </w:p>
          <w:p w14:paraId="59917368" w14:textId="77777777" w:rsidR="000E21B7" w:rsidRPr="00CB2229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cal neurological abnormalities</w:t>
            </w:r>
          </w:p>
          <w:p w14:paraId="44F6CF69" w14:textId="301E5726" w:rsidR="000E21B7" w:rsidRPr="00CB2229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tered behavior</w:t>
            </w:r>
          </w:p>
        </w:tc>
        <w:tc>
          <w:tcPr>
            <w:tcW w:w="2418" w:type="dxa"/>
            <w:tcBorders>
              <w:left w:val="single" w:sz="4" w:space="0" w:color="auto"/>
              <w:right w:val="single" w:sz="4" w:space="0" w:color="auto"/>
            </w:tcBorders>
          </w:tcPr>
          <w:p w14:paraId="076AC0F7" w14:textId="77777777" w:rsidR="000E21B7" w:rsidRPr="00CB2229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2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S &lt; 15</w:t>
            </w:r>
          </w:p>
          <w:p w14:paraId="257981FF" w14:textId="77777777" w:rsidR="000E21B7" w:rsidRPr="00CB2229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spicion basilar skull fracture</w:t>
            </w:r>
          </w:p>
          <w:p w14:paraId="417CEB4E" w14:textId="77777777" w:rsidR="000E21B7" w:rsidRPr="00CB2229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cal neurological abnormalities</w:t>
            </w:r>
          </w:p>
          <w:p w14:paraId="4B7FD8B8" w14:textId="098684BA" w:rsidR="000E21B7" w:rsidRPr="00CB2229" w:rsidRDefault="000E21B7" w:rsidP="0046689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c</w:t>
            </w:r>
            <w:r w:rsidR="00466892"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ase of GCS with 2 points 1 h</w:t>
            </w:r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fter presentation</w:t>
            </w:r>
          </w:p>
        </w:tc>
        <w:tc>
          <w:tcPr>
            <w:tcW w:w="2378" w:type="dxa"/>
            <w:tcBorders>
              <w:left w:val="single" w:sz="4" w:space="0" w:color="auto"/>
              <w:right w:val="single" w:sz="4" w:space="0" w:color="auto"/>
            </w:tcBorders>
          </w:tcPr>
          <w:p w14:paraId="72605BBC" w14:textId="77777777" w:rsidR="000E21B7" w:rsidRPr="00CB2229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ternal lesions of the skull</w:t>
            </w:r>
          </w:p>
          <w:p w14:paraId="296259DA" w14:textId="6F85793B" w:rsidR="000E21B7" w:rsidRPr="00CB2229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c</w:t>
            </w:r>
            <w:r w:rsidR="00466892"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ase of GCS with 1 point 1 h</w:t>
            </w:r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fter presentation</w:t>
            </w:r>
          </w:p>
        </w:tc>
      </w:tr>
      <w:tr w:rsidR="00CC0731" w:rsidRPr="0094717A" w14:paraId="0DAF92BD" w14:textId="3D1DD16B" w:rsidTr="00466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gridSpan w:val="2"/>
            <w:tcBorders>
              <w:right w:val="single" w:sz="4" w:space="0" w:color="auto"/>
            </w:tcBorders>
          </w:tcPr>
          <w:p w14:paraId="45991810" w14:textId="25C00217" w:rsidR="000E21B7" w:rsidRPr="00B504FB" w:rsidRDefault="000E21B7" w:rsidP="000E2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 variables for CT scan or observation</w:t>
            </w:r>
          </w:p>
        </w:tc>
        <w:tc>
          <w:tcPr>
            <w:tcW w:w="2849" w:type="dxa"/>
            <w:tcBorders>
              <w:left w:val="single" w:sz="4" w:space="0" w:color="auto"/>
              <w:right w:val="single" w:sz="4" w:space="0" w:color="auto"/>
            </w:tcBorders>
          </w:tcPr>
          <w:p w14:paraId="50FED31B" w14:textId="096880DE" w:rsidR="000E21B7" w:rsidRPr="00D05027" w:rsidRDefault="000E21B7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50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 1 of the following</w:t>
            </w:r>
            <w:r w:rsidR="00BF7BBA" w:rsidRPr="00D050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ntermediate risk criteria</w:t>
            </w:r>
          </w:p>
        </w:tc>
        <w:tc>
          <w:tcPr>
            <w:tcW w:w="2877" w:type="dxa"/>
            <w:tcBorders>
              <w:left w:val="single" w:sz="4" w:space="0" w:color="auto"/>
              <w:right w:val="single" w:sz="4" w:space="0" w:color="auto"/>
            </w:tcBorders>
          </w:tcPr>
          <w:p w14:paraId="5AF58AEC" w14:textId="09248D2F" w:rsidR="000E21B7" w:rsidRPr="00D05027" w:rsidRDefault="000E21B7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50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 1 of the following</w:t>
            </w:r>
            <w:r w:rsidR="00BF7BBA" w:rsidRPr="00D050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ntermediate risk criteria</w:t>
            </w:r>
          </w:p>
        </w:tc>
        <w:tc>
          <w:tcPr>
            <w:tcW w:w="2517" w:type="dxa"/>
            <w:tcBorders>
              <w:left w:val="single" w:sz="4" w:space="0" w:color="auto"/>
              <w:right w:val="single" w:sz="4" w:space="0" w:color="auto"/>
            </w:tcBorders>
          </w:tcPr>
          <w:p w14:paraId="18DF70F4" w14:textId="22E09D34" w:rsidR="000E21B7" w:rsidRPr="00B504FB" w:rsidRDefault="0051643D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 1 of the following</w:t>
            </w:r>
            <w:r w:rsidR="00BF7BBA" w:rsidRPr="00B504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inor criteria</w:t>
            </w:r>
          </w:p>
        </w:tc>
        <w:tc>
          <w:tcPr>
            <w:tcW w:w="2591" w:type="dxa"/>
            <w:tcBorders>
              <w:left w:val="single" w:sz="4" w:space="0" w:color="auto"/>
              <w:right w:val="single" w:sz="4" w:space="0" w:color="auto"/>
            </w:tcBorders>
          </w:tcPr>
          <w:p w14:paraId="4EFD05B9" w14:textId="1DFBA783" w:rsidR="000E21B7" w:rsidRPr="00B504FB" w:rsidRDefault="0051643D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 1 of the following</w:t>
            </w:r>
            <w:r w:rsidR="00BF7BBA" w:rsidRPr="00B504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inor criteria</w:t>
            </w:r>
          </w:p>
        </w:tc>
        <w:tc>
          <w:tcPr>
            <w:tcW w:w="2418" w:type="dxa"/>
            <w:tcBorders>
              <w:left w:val="single" w:sz="4" w:space="0" w:color="auto"/>
              <w:right w:val="single" w:sz="4" w:space="0" w:color="auto"/>
            </w:tcBorders>
          </w:tcPr>
          <w:p w14:paraId="5BD1762D" w14:textId="77777777" w:rsidR="000E21B7" w:rsidRPr="00B504FB" w:rsidRDefault="000E21B7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78" w:type="dxa"/>
            <w:tcBorders>
              <w:left w:val="single" w:sz="4" w:space="0" w:color="auto"/>
              <w:right w:val="single" w:sz="4" w:space="0" w:color="auto"/>
            </w:tcBorders>
          </w:tcPr>
          <w:p w14:paraId="3BF7CBD0" w14:textId="77777777" w:rsidR="000E21B7" w:rsidRPr="00B504FB" w:rsidRDefault="000E21B7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C0731" w:rsidRPr="00B504FB" w14:paraId="1D220B0C" w14:textId="2C52D184" w:rsidTr="004668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right w:val="single" w:sz="4" w:space="0" w:color="auto"/>
            </w:tcBorders>
          </w:tcPr>
          <w:p w14:paraId="239D0FD7" w14:textId="162E2D7B" w:rsidR="000E21B7" w:rsidRPr="00B504FB" w:rsidRDefault="000E21B7" w:rsidP="000E2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right w:val="single" w:sz="4" w:space="0" w:color="auto"/>
            </w:tcBorders>
          </w:tcPr>
          <w:p w14:paraId="465A7154" w14:textId="34A3D5FD" w:rsidR="000E21B7" w:rsidRPr="00B504FB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chanism of injury</w:t>
            </w:r>
          </w:p>
        </w:tc>
        <w:tc>
          <w:tcPr>
            <w:tcW w:w="2849" w:type="dxa"/>
            <w:tcBorders>
              <w:left w:val="single" w:sz="4" w:space="0" w:color="auto"/>
              <w:right w:val="single" w:sz="4" w:space="0" w:color="auto"/>
            </w:tcBorders>
          </w:tcPr>
          <w:p w14:paraId="5B7560E7" w14:textId="73D5B6A4" w:rsidR="000E21B7" w:rsidRPr="00F17EC0" w:rsidRDefault="000E21B7" w:rsidP="00EA791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vere mechanism of </w:t>
            </w:r>
            <w:proofErr w:type="spellStart"/>
            <w:r w:rsidRPr="00F17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ury</w:t>
            </w:r>
            <w:r w:rsidR="00EA7918" w:rsidRPr="00F17EC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F17EC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2877" w:type="dxa"/>
            <w:tcBorders>
              <w:left w:val="single" w:sz="4" w:space="0" w:color="auto"/>
              <w:right w:val="single" w:sz="4" w:space="0" w:color="auto"/>
            </w:tcBorders>
          </w:tcPr>
          <w:p w14:paraId="411367CB" w14:textId="66A0FA22" w:rsidR="000E21B7" w:rsidRPr="00F17EC0" w:rsidRDefault="000E21B7" w:rsidP="00EA791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71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vere mechanism of </w:t>
            </w:r>
            <w:proofErr w:type="spellStart"/>
            <w:r w:rsidRPr="009471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ury</w:t>
            </w:r>
            <w:r w:rsidR="00EA7918" w:rsidRPr="009471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F17EC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2517" w:type="dxa"/>
            <w:tcBorders>
              <w:left w:val="single" w:sz="4" w:space="0" w:color="auto"/>
              <w:right w:val="single" w:sz="4" w:space="0" w:color="auto"/>
            </w:tcBorders>
          </w:tcPr>
          <w:p w14:paraId="34810C9C" w14:textId="0DE6377F" w:rsidR="000E21B7" w:rsidRPr="00CB2229" w:rsidRDefault="007C773B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2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ll &gt;1.0m or </w:t>
            </w:r>
            <w:r w:rsidR="004272FA" w:rsidRPr="00CB22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1.0m with </w:t>
            </w:r>
            <w:r w:rsidRPr="00CB22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mechanism of injury</w:t>
            </w:r>
          </w:p>
          <w:p w14:paraId="2081A37A" w14:textId="67525D31" w:rsidR="007C773B" w:rsidRPr="00CB2229" w:rsidRDefault="007C773B" w:rsidP="0046689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2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ll on hard ground</w:t>
            </w:r>
          </w:p>
        </w:tc>
        <w:tc>
          <w:tcPr>
            <w:tcW w:w="2591" w:type="dxa"/>
            <w:tcBorders>
              <w:left w:val="single" w:sz="4" w:space="0" w:color="auto"/>
              <w:right w:val="single" w:sz="4" w:space="0" w:color="auto"/>
            </w:tcBorders>
          </w:tcPr>
          <w:p w14:paraId="36DAC8C0" w14:textId="03532854" w:rsidR="004272FA" w:rsidRPr="00CB2229" w:rsidRDefault="000C23B4" w:rsidP="004272FA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2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ll &gt;1.</w:t>
            </w:r>
            <w:r w:rsidR="004272FA" w:rsidRPr="00CB22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or  ≤1.0m with severe mechanism of injury</w:t>
            </w:r>
          </w:p>
          <w:p w14:paraId="286932CC" w14:textId="41CB7F2D" w:rsidR="000E21B7" w:rsidRPr="00CB2229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8" w:type="dxa"/>
            <w:tcBorders>
              <w:left w:val="single" w:sz="4" w:space="0" w:color="auto"/>
              <w:right w:val="single" w:sz="4" w:space="0" w:color="auto"/>
            </w:tcBorders>
          </w:tcPr>
          <w:p w14:paraId="66CE8DC7" w14:textId="7645BBFA" w:rsidR="000E21B7" w:rsidRPr="00B504FB" w:rsidRDefault="000C23B4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378" w:type="dxa"/>
            <w:tcBorders>
              <w:left w:val="single" w:sz="4" w:space="0" w:color="auto"/>
              <w:right w:val="single" w:sz="4" w:space="0" w:color="auto"/>
            </w:tcBorders>
          </w:tcPr>
          <w:p w14:paraId="003C7E76" w14:textId="3BD4D5DE" w:rsidR="000E21B7" w:rsidRPr="00B504FB" w:rsidRDefault="000C23B4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CC0731" w:rsidRPr="00B504FB" w14:paraId="1369424A" w14:textId="2BCC2F9D" w:rsidTr="00466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right w:val="single" w:sz="4" w:space="0" w:color="auto"/>
            </w:tcBorders>
          </w:tcPr>
          <w:p w14:paraId="3E0E9996" w14:textId="049385F4" w:rsidR="000E21B7" w:rsidRPr="00B504FB" w:rsidRDefault="000E21B7" w:rsidP="000E2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right w:val="single" w:sz="4" w:space="0" w:color="auto"/>
            </w:tcBorders>
          </w:tcPr>
          <w:p w14:paraId="08D59B5A" w14:textId="0C5519E3" w:rsidR="000E21B7" w:rsidRPr="00B504FB" w:rsidRDefault="000E21B7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</w:t>
            </w:r>
          </w:p>
        </w:tc>
        <w:tc>
          <w:tcPr>
            <w:tcW w:w="2849" w:type="dxa"/>
            <w:tcBorders>
              <w:left w:val="single" w:sz="4" w:space="0" w:color="auto"/>
              <w:right w:val="single" w:sz="4" w:space="0" w:color="auto"/>
            </w:tcBorders>
          </w:tcPr>
          <w:p w14:paraId="6242EACD" w14:textId="0C7DBBA0" w:rsidR="000E21B7" w:rsidRPr="00F17EC0" w:rsidRDefault="000E21B7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 for ≥ 5 s</w:t>
            </w:r>
          </w:p>
          <w:p w14:paraId="5126DB3E" w14:textId="4EA1D26D" w:rsidR="000E21B7" w:rsidRPr="00F17EC0" w:rsidRDefault="000E21B7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7E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t acting normally per parent report</w:t>
            </w:r>
          </w:p>
        </w:tc>
        <w:tc>
          <w:tcPr>
            <w:tcW w:w="2877" w:type="dxa"/>
            <w:tcBorders>
              <w:left w:val="single" w:sz="4" w:space="0" w:color="auto"/>
              <w:right w:val="single" w:sz="4" w:space="0" w:color="auto"/>
            </w:tcBorders>
          </w:tcPr>
          <w:p w14:paraId="019D5398" w14:textId="0BD89E5E" w:rsidR="000E21B7" w:rsidRPr="00F17EC0" w:rsidRDefault="000E21B7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or suspected LOC</w:t>
            </w:r>
          </w:p>
          <w:p w14:paraId="2DBF0534" w14:textId="3B4E34DC" w:rsidR="000E21B7" w:rsidRPr="00F17EC0" w:rsidRDefault="000E21B7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vomiting</w:t>
            </w:r>
          </w:p>
          <w:p w14:paraId="5AB5CBDD" w14:textId="18AD2F29" w:rsidR="000E21B7" w:rsidRPr="00F17EC0" w:rsidRDefault="000E21B7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headache</w:t>
            </w:r>
          </w:p>
        </w:tc>
        <w:tc>
          <w:tcPr>
            <w:tcW w:w="2517" w:type="dxa"/>
            <w:tcBorders>
              <w:left w:val="single" w:sz="4" w:space="0" w:color="auto"/>
              <w:right w:val="single" w:sz="4" w:space="0" w:color="auto"/>
            </w:tcBorders>
          </w:tcPr>
          <w:p w14:paraId="611A00B8" w14:textId="2389F20C" w:rsidR="000E21B7" w:rsidRPr="00CB2229" w:rsidRDefault="007C773B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2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LOC</w:t>
            </w:r>
          </w:p>
          <w:p w14:paraId="0B5ABE2C" w14:textId="5C5690AA" w:rsidR="007C773B" w:rsidRPr="00CB2229" w:rsidRDefault="007C773B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2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5 episodes of vomiting</w:t>
            </w:r>
          </w:p>
        </w:tc>
        <w:tc>
          <w:tcPr>
            <w:tcW w:w="2591" w:type="dxa"/>
            <w:tcBorders>
              <w:left w:val="single" w:sz="4" w:space="0" w:color="auto"/>
              <w:right w:val="single" w:sz="4" w:space="0" w:color="auto"/>
            </w:tcBorders>
          </w:tcPr>
          <w:p w14:paraId="7F565DB5" w14:textId="67CA744B" w:rsidR="000E21B7" w:rsidRPr="00CB2229" w:rsidRDefault="000C23B4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2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LOC</w:t>
            </w:r>
          </w:p>
          <w:p w14:paraId="333E4C24" w14:textId="15DCE232" w:rsidR="007C773B" w:rsidRPr="00CB2229" w:rsidRDefault="007C773B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2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2418" w:type="dxa"/>
            <w:tcBorders>
              <w:left w:val="single" w:sz="4" w:space="0" w:color="auto"/>
              <w:right w:val="single" w:sz="4" w:space="0" w:color="auto"/>
            </w:tcBorders>
          </w:tcPr>
          <w:p w14:paraId="77FBD6B8" w14:textId="6C4957DC" w:rsidR="000E21B7" w:rsidRPr="00B504FB" w:rsidRDefault="000C23B4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378" w:type="dxa"/>
            <w:tcBorders>
              <w:left w:val="single" w:sz="4" w:space="0" w:color="auto"/>
              <w:right w:val="single" w:sz="4" w:space="0" w:color="auto"/>
            </w:tcBorders>
          </w:tcPr>
          <w:p w14:paraId="534B5D19" w14:textId="6F1D7C30" w:rsidR="000E21B7" w:rsidRPr="00B504FB" w:rsidRDefault="000C23B4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CC0731" w:rsidRPr="00B504FB" w14:paraId="16AFF5DA" w14:textId="0D3F5FC0" w:rsidTr="004668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right w:val="single" w:sz="4" w:space="0" w:color="auto"/>
            </w:tcBorders>
          </w:tcPr>
          <w:p w14:paraId="4820C4A8" w14:textId="2A8692F2" w:rsidR="000E21B7" w:rsidRPr="00B504FB" w:rsidRDefault="000E21B7" w:rsidP="000E2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right w:val="single" w:sz="4" w:space="0" w:color="auto"/>
            </w:tcBorders>
          </w:tcPr>
          <w:p w14:paraId="1C7E07F2" w14:textId="37CEDE2D" w:rsidR="000E21B7" w:rsidRPr="00B504FB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amination</w:t>
            </w:r>
          </w:p>
        </w:tc>
        <w:tc>
          <w:tcPr>
            <w:tcW w:w="2849" w:type="dxa"/>
            <w:tcBorders>
              <w:left w:val="single" w:sz="4" w:space="0" w:color="auto"/>
              <w:right w:val="single" w:sz="4" w:space="0" w:color="auto"/>
            </w:tcBorders>
          </w:tcPr>
          <w:p w14:paraId="2C254E94" w14:textId="4F8C9992" w:rsidR="000E21B7" w:rsidRPr="00F17EC0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ipital, parietal, or temporal scalp hematoma (</w:t>
            </w:r>
            <w:proofErr w:type="spellStart"/>
            <w:r w:rsidRPr="00F17E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n frontal</w:t>
            </w:r>
            <w:proofErr w:type="spellEnd"/>
            <w:r w:rsidRPr="00F17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80208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877" w:type="dxa"/>
            <w:tcBorders>
              <w:left w:val="single" w:sz="4" w:space="0" w:color="auto"/>
              <w:right w:val="single" w:sz="4" w:space="0" w:color="auto"/>
            </w:tcBorders>
          </w:tcPr>
          <w:p w14:paraId="2E444CAC" w14:textId="77777777" w:rsidR="000E21B7" w:rsidRPr="00F17EC0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  <w:tcBorders>
              <w:left w:val="single" w:sz="4" w:space="0" w:color="auto"/>
              <w:right w:val="single" w:sz="4" w:space="0" w:color="auto"/>
            </w:tcBorders>
          </w:tcPr>
          <w:p w14:paraId="0D3E3236" w14:textId="2D3EE3EB" w:rsidR="000E21B7" w:rsidRPr="00B504FB" w:rsidRDefault="0094717A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tered behavior</w:t>
            </w:r>
          </w:p>
        </w:tc>
        <w:tc>
          <w:tcPr>
            <w:tcW w:w="2591" w:type="dxa"/>
            <w:tcBorders>
              <w:left w:val="single" w:sz="4" w:space="0" w:color="auto"/>
              <w:right w:val="single" w:sz="4" w:space="0" w:color="auto"/>
            </w:tcBorders>
          </w:tcPr>
          <w:p w14:paraId="2618FF49" w14:textId="77777777" w:rsidR="000E21B7" w:rsidRPr="00B504FB" w:rsidRDefault="000E21B7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8" w:type="dxa"/>
            <w:tcBorders>
              <w:left w:val="single" w:sz="4" w:space="0" w:color="auto"/>
              <w:right w:val="single" w:sz="4" w:space="0" w:color="auto"/>
            </w:tcBorders>
          </w:tcPr>
          <w:p w14:paraId="280659CE" w14:textId="54BC7E71" w:rsidR="000E21B7" w:rsidRPr="00B504FB" w:rsidRDefault="000C23B4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378" w:type="dxa"/>
            <w:tcBorders>
              <w:left w:val="single" w:sz="4" w:space="0" w:color="auto"/>
              <w:right w:val="single" w:sz="4" w:space="0" w:color="auto"/>
            </w:tcBorders>
          </w:tcPr>
          <w:p w14:paraId="53491028" w14:textId="593235C5" w:rsidR="000E21B7" w:rsidRPr="00B504FB" w:rsidRDefault="000C23B4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CC0731" w:rsidRPr="0094717A" w14:paraId="675D0647" w14:textId="77777777" w:rsidTr="00466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right w:val="single" w:sz="4" w:space="0" w:color="auto"/>
            </w:tcBorders>
          </w:tcPr>
          <w:p w14:paraId="02BF0B9E" w14:textId="42306814" w:rsidR="0082622F" w:rsidRPr="00713045" w:rsidRDefault="0082622F" w:rsidP="000E2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outcome</w:t>
            </w:r>
          </w:p>
        </w:tc>
        <w:tc>
          <w:tcPr>
            <w:tcW w:w="1238" w:type="dxa"/>
            <w:tcBorders>
              <w:right w:val="single" w:sz="4" w:space="0" w:color="auto"/>
            </w:tcBorders>
          </w:tcPr>
          <w:p w14:paraId="762D711B" w14:textId="77777777" w:rsidR="0082622F" w:rsidRPr="00713045" w:rsidRDefault="0082622F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  <w:tcBorders>
              <w:left w:val="single" w:sz="4" w:space="0" w:color="auto"/>
              <w:right w:val="single" w:sz="4" w:space="0" w:color="auto"/>
            </w:tcBorders>
          </w:tcPr>
          <w:p w14:paraId="4859084E" w14:textId="117D7D29" w:rsidR="0082622F" w:rsidRPr="00713045" w:rsidRDefault="0082622F" w:rsidP="00BB77E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ly important TBI</w:t>
            </w:r>
            <w:r w:rsidR="00BB77EE"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BB77EE"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BI</w:t>
            </w:r>
            <w:proofErr w:type="spellEnd"/>
            <w:r w:rsidR="00BB77EE"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efined as death from TBI, neurosurgical intervention for TBI, intubation of more than 24 h for TBI or hospital admission of 2 nights or more</w:t>
            </w:r>
            <w:r w:rsidR="00BB77EE"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ed with TBI on </w:t>
            </w:r>
            <w:proofErr w:type="spellStart"/>
            <w:r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</w:t>
            </w:r>
            <w:r w:rsidR="0080208E" w:rsidRPr="007130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877" w:type="dxa"/>
            <w:tcBorders>
              <w:left w:val="single" w:sz="4" w:space="0" w:color="auto"/>
              <w:right w:val="single" w:sz="4" w:space="0" w:color="auto"/>
            </w:tcBorders>
          </w:tcPr>
          <w:p w14:paraId="1AA06DAF" w14:textId="28EC1562" w:rsidR="0082622F" w:rsidRPr="00713045" w:rsidRDefault="0082622F" w:rsidP="00BB77E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ly important TBI</w:t>
            </w:r>
            <w:r w:rsidR="00BB77EE"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BB77EE"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BI</w:t>
            </w:r>
            <w:proofErr w:type="spellEnd"/>
            <w:r w:rsidR="00BB77EE"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efined as death from TBI, neurosurgical intervention for TBI, intubation of more than 24 h for TBI or hospital admission of 2 nights or more associated with TBI on </w:t>
            </w:r>
            <w:proofErr w:type="spellStart"/>
            <w:r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</w:t>
            </w:r>
            <w:r w:rsidR="0080208E" w:rsidRPr="007130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517" w:type="dxa"/>
            <w:tcBorders>
              <w:left w:val="single" w:sz="4" w:space="0" w:color="auto"/>
              <w:right w:val="single" w:sz="4" w:space="0" w:color="auto"/>
            </w:tcBorders>
          </w:tcPr>
          <w:p w14:paraId="179C81C8" w14:textId="2E5B2F1C" w:rsidR="0082622F" w:rsidRPr="00713045" w:rsidRDefault="00C75BE5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surgical intervention, transmission to a tertiary hospital or pediatric ICU</w:t>
            </w:r>
          </w:p>
        </w:tc>
        <w:tc>
          <w:tcPr>
            <w:tcW w:w="2591" w:type="dxa"/>
            <w:tcBorders>
              <w:left w:val="single" w:sz="4" w:space="0" w:color="auto"/>
              <w:right w:val="single" w:sz="4" w:space="0" w:color="auto"/>
            </w:tcBorders>
          </w:tcPr>
          <w:p w14:paraId="6A2B99C4" w14:textId="45BB9A0D" w:rsidR="0082622F" w:rsidRPr="00713045" w:rsidRDefault="00C75BE5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surgical intervention, transmission to a tertiary hospital or pediatric ICU</w:t>
            </w:r>
          </w:p>
        </w:tc>
        <w:tc>
          <w:tcPr>
            <w:tcW w:w="2418" w:type="dxa"/>
            <w:tcBorders>
              <w:left w:val="single" w:sz="4" w:space="0" w:color="auto"/>
              <w:right w:val="single" w:sz="4" w:space="0" w:color="auto"/>
            </w:tcBorders>
          </w:tcPr>
          <w:p w14:paraId="25B6D251" w14:textId="4683C61C" w:rsidR="0082622F" w:rsidRPr="00713045" w:rsidRDefault="00C75BE5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surgical intervention, transmission to a tertiary hospital or pediatric ICU</w:t>
            </w:r>
          </w:p>
        </w:tc>
        <w:tc>
          <w:tcPr>
            <w:tcW w:w="2378" w:type="dxa"/>
            <w:tcBorders>
              <w:left w:val="single" w:sz="4" w:space="0" w:color="auto"/>
              <w:right w:val="single" w:sz="4" w:space="0" w:color="auto"/>
            </w:tcBorders>
          </w:tcPr>
          <w:p w14:paraId="71AF264B" w14:textId="77777777" w:rsidR="0082622F" w:rsidRPr="00713045" w:rsidRDefault="0082622F" w:rsidP="000E21B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0731" w:rsidRPr="0094717A" w14:paraId="71218D50" w14:textId="77777777" w:rsidTr="004668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right w:val="single" w:sz="4" w:space="0" w:color="auto"/>
            </w:tcBorders>
          </w:tcPr>
          <w:p w14:paraId="112F6315" w14:textId="2DDD7B77" w:rsidR="0082622F" w:rsidRPr="00713045" w:rsidRDefault="0082622F" w:rsidP="000E2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outcome</w:t>
            </w:r>
          </w:p>
        </w:tc>
        <w:tc>
          <w:tcPr>
            <w:tcW w:w="1238" w:type="dxa"/>
            <w:tcBorders>
              <w:right w:val="single" w:sz="4" w:space="0" w:color="auto"/>
            </w:tcBorders>
          </w:tcPr>
          <w:p w14:paraId="61F8DB31" w14:textId="3D855D1A" w:rsidR="0082622F" w:rsidRPr="00713045" w:rsidRDefault="0082622F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  <w:tcBorders>
              <w:left w:val="single" w:sz="4" w:space="0" w:color="auto"/>
              <w:right w:val="single" w:sz="4" w:space="0" w:color="auto"/>
            </w:tcBorders>
          </w:tcPr>
          <w:p w14:paraId="22FDDA58" w14:textId="40A73692" w:rsidR="0082622F" w:rsidRPr="00713045" w:rsidRDefault="0082622F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877" w:type="dxa"/>
            <w:tcBorders>
              <w:left w:val="single" w:sz="4" w:space="0" w:color="auto"/>
              <w:right w:val="single" w:sz="4" w:space="0" w:color="auto"/>
            </w:tcBorders>
          </w:tcPr>
          <w:p w14:paraId="7FAE18E3" w14:textId="6AD71320" w:rsidR="0082622F" w:rsidRPr="00713045" w:rsidRDefault="0082622F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517" w:type="dxa"/>
            <w:tcBorders>
              <w:left w:val="single" w:sz="4" w:space="0" w:color="auto"/>
              <w:right w:val="single" w:sz="4" w:space="0" w:color="auto"/>
            </w:tcBorders>
          </w:tcPr>
          <w:p w14:paraId="54FDC223" w14:textId="18C7CEB9" w:rsidR="0082622F" w:rsidRPr="00713045" w:rsidRDefault="00822E54" w:rsidP="00822E5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a</w:t>
            </w:r>
            <w:r w:rsidR="00C75BE5"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normal</w:t>
            </w:r>
            <w:r w:rsidR="002A59BB"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ies on</w:t>
            </w:r>
            <w:r w:rsidR="00C75BE5"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T </w:t>
            </w:r>
            <w:proofErr w:type="spellStart"/>
            <w:r w:rsidR="00C75BE5"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n</w:t>
            </w:r>
            <w:r w:rsidR="0080208E" w:rsidRPr="007130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2591" w:type="dxa"/>
            <w:tcBorders>
              <w:left w:val="single" w:sz="4" w:space="0" w:color="auto"/>
              <w:right w:val="single" w:sz="4" w:space="0" w:color="auto"/>
            </w:tcBorders>
          </w:tcPr>
          <w:p w14:paraId="260D945B" w14:textId="7743BDE8" w:rsidR="0082622F" w:rsidRPr="00713045" w:rsidRDefault="00822E54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a</w:t>
            </w:r>
            <w:r w:rsidR="00C75BE5"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normal</w:t>
            </w:r>
            <w:r w:rsidR="002A59BB"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ies on</w:t>
            </w:r>
            <w:r w:rsidR="00C75BE5"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T </w:t>
            </w:r>
            <w:proofErr w:type="spellStart"/>
            <w:r w:rsidR="00C75BE5"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n</w:t>
            </w:r>
            <w:r w:rsidR="0080208E" w:rsidRPr="007130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2418" w:type="dxa"/>
            <w:tcBorders>
              <w:left w:val="single" w:sz="4" w:space="0" w:color="auto"/>
              <w:right w:val="single" w:sz="4" w:space="0" w:color="auto"/>
            </w:tcBorders>
          </w:tcPr>
          <w:p w14:paraId="72012027" w14:textId="73009C47" w:rsidR="0082622F" w:rsidRPr="00713045" w:rsidRDefault="00822E54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a</w:t>
            </w:r>
            <w:r w:rsidR="00C75BE5"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normal</w:t>
            </w:r>
            <w:r w:rsidR="002A59BB"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ies on</w:t>
            </w:r>
            <w:r w:rsidR="00C75BE5"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T </w:t>
            </w:r>
            <w:proofErr w:type="spellStart"/>
            <w:r w:rsidR="00C75BE5" w:rsidRPr="00713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n</w:t>
            </w:r>
            <w:r w:rsidR="0080208E" w:rsidRPr="007130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2378" w:type="dxa"/>
            <w:tcBorders>
              <w:left w:val="single" w:sz="4" w:space="0" w:color="auto"/>
              <w:right w:val="single" w:sz="4" w:space="0" w:color="auto"/>
            </w:tcBorders>
          </w:tcPr>
          <w:p w14:paraId="303B61BE" w14:textId="77777777" w:rsidR="0082622F" w:rsidRPr="00713045" w:rsidRDefault="0082622F" w:rsidP="000E21B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EE27579" w14:textId="3C5F4E60" w:rsidR="00A859A7" w:rsidRPr="00713045" w:rsidRDefault="00A859A7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243AE46A" w14:textId="026B6BDD" w:rsidR="00EA7918" w:rsidRPr="00713045" w:rsidRDefault="00EA7918" w:rsidP="00A859A7">
      <w:pPr>
        <w:pStyle w:val="Geenafstand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713045">
        <w:rPr>
          <w:rFonts w:ascii="Times New Roman" w:hAnsi="Times New Roman" w:cs="Times New Roman"/>
          <w:i/>
          <w:sz w:val="20"/>
          <w:szCs w:val="20"/>
          <w:lang w:val="en-US"/>
        </w:rPr>
        <w:t xml:space="preserve">Data on </w:t>
      </w:r>
      <w:proofErr w:type="spellStart"/>
      <w:r w:rsidRPr="00713045">
        <w:rPr>
          <w:rFonts w:ascii="Times New Roman" w:hAnsi="Times New Roman" w:cs="Times New Roman"/>
          <w:i/>
          <w:sz w:val="20"/>
          <w:szCs w:val="20"/>
          <w:lang w:val="en-US"/>
        </w:rPr>
        <w:t>critria</w:t>
      </w:r>
      <w:proofErr w:type="spellEnd"/>
      <w:r w:rsidR="00CC7818" w:rsidRPr="00713045">
        <w:rPr>
          <w:rFonts w:ascii="Times New Roman" w:hAnsi="Times New Roman" w:cs="Times New Roman"/>
          <w:i/>
          <w:sz w:val="20"/>
          <w:szCs w:val="20"/>
          <w:lang w:val="en-US"/>
        </w:rPr>
        <w:t xml:space="preserve"> in Italic text are not reported in the current cohort.</w:t>
      </w:r>
    </w:p>
    <w:p w14:paraId="6E15A72B" w14:textId="505CCD0A" w:rsidR="00F76AD7" w:rsidRPr="00713045" w:rsidRDefault="00F76AD7" w:rsidP="00A859A7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713045">
        <w:rPr>
          <w:rFonts w:ascii="Times New Roman" w:hAnsi="Times New Roman" w:cs="Times New Roman"/>
          <w:i/>
          <w:sz w:val="20"/>
          <w:szCs w:val="20"/>
          <w:lang w:val="en-US"/>
        </w:rPr>
        <w:t>GCS,</w:t>
      </w:r>
      <w:r w:rsidR="0080208E" w:rsidRPr="00713045">
        <w:rPr>
          <w:rFonts w:ascii="Times New Roman" w:hAnsi="Times New Roman" w:cs="Times New Roman"/>
          <w:sz w:val="20"/>
          <w:szCs w:val="20"/>
          <w:lang w:val="en-US"/>
        </w:rPr>
        <w:t xml:space="preserve"> Glasgow Coma Scale; </w:t>
      </w:r>
      <w:r w:rsidR="0080208E" w:rsidRPr="00713045">
        <w:rPr>
          <w:rFonts w:ascii="Times New Roman" w:hAnsi="Times New Roman" w:cs="Times New Roman"/>
          <w:i/>
          <w:sz w:val="20"/>
          <w:szCs w:val="20"/>
          <w:lang w:val="en-US"/>
        </w:rPr>
        <w:t>LOC</w:t>
      </w:r>
      <w:r w:rsidR="0080208E" w:rsidRPr="00713045">
        <w:rPr>
          <w:rFonts w:ascii="Times New Roman" w:hAnsi="Times New Roman" w:cs="Times New Roman"/>
          <w:sz w:val="20"/>
          <w:szCs w:val="20"/>
          <w:lang w:val="en-US"/>
        </w:rPr>
        <w:t xml:space="preserve">, loss of consciousness; </w:t>
      </w:r>
      <w:r w:rsidR="0080208E" w:rsidRPr="00713045">
        <w:rPr>
          <w:rFonts w:ascii="Times New Roman" w:hAnsi="Times New Roman" w:cs="Times New Roman"/>
          <w:i/>
          <w:sz w:val="20"/>
          <w:szCs w:val="20"/>
          <w:lang w:val="en-US"/>
        </w:rPr>
        <w:t>MVC,</w:t>
      </w:r>
      <w:r w:rsidR="0080208E" w:rsidRPr="00713045">
        <w:rPr>
          <w:rFonts w:ascii="Times New Roman" w:hAnsi="Times New Roman" w:cs="Times New Roman"/>
          <w:sz w:val="20"/>
          <w:szCs w:val="20"/>
          <w:lang w:val="en-US"/>
        </w:rPr>
        <w:t xml:space="preserve"> motor vehicle crash</w:t>
      </w:r>
    </w:p>
    <w:p w14:paraId="3CB831E3" w14:textId="2843266E" w:rsidR="00B663C7" w:rsidRPr="00B504FB" w:rsidRDefault="00EA7918" w:rsidP="003A6A2B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71304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713045">
        <w:rPr>
          <w:rFonts w:ascii="Times New Roman" w:hAnsi="Times New Roman" w:cs="Times New Roman"/>
          <w:sz w:val="20"/>
          <w:szCs w:val="20"/>
          <w:lang w:val="en-US"/>
        </w:rPr>
        <w:t>Agitation</w:t>
      </w:r>
      <w:proofErr w:type="spellEnd"/>
      <w:r w:rsidRPr="00713045">
        <w:rPr>
          <w:rFonts w:ascii="Times New Roman" w:hAnsi="Times New Roman" w:cs="Times New Roman"/>
          <w:sz w:val="20"/>
          <w:szCs w:val="20"/>
          <w:lang w:val="en-US"/>
        </w:rPr>
        <w:t xml:space="preserve">, somnolence, repetitive questioning, slow response to verbal communication, </w:t>
      </w:r>
      <w:proofErr w:type="spellStart"/>
      <w:r w:rsidRPr="0071304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713045">
        <w:rPr>
          <w:rFonts w:ascii="Times New Roman" w:hAnsi="Times New Roman" w:cs="Times New Roman"/>
          <w:sz w:val="20"/>
          <w:szCs w:val="20"/>
          <w:lang w:val="en-US"/>
        </w:rPr>
        <w:t>Motor</w:t>
      </w:r>
      <w:proofErr w:type="spellEnd"/>
      <w:r w:rsidRPr="00713045">
        <w:rPr>
          <w:rFonts w:ascii="Times New Roman" w:hAnsi="Times New Roman" w:cs="Times New Roman"/>
          <w:sz w:val="20"/>
          <w:szCs w:val="20"/>
          <w:lang w:val="en-US"/>
        </w:rPr>
        <w:t xml:space="preserve"> vehicle crash with patient ejection, death of another passenger, or rollover; pedestrian or bicyclist without helmet struck by motorized vehicle; falls &gt;0.9m (or &gt;1.5m for children </w:t>
      </w:r>
      <w:r w:rsidRPr="00713045">
        <w:rPr>
          <w:rFonts w:ascii="Times New Roman" w:hAnsi="Times New Roman" w:cs="Times New Roman"/>
          <w:b/>
          <w:sz w:val="20"/>
          <w:szCs w:val="20"/>
          <w:lang w:val="en-US"/>
        </w:rPr>
        <w:t>≥</w:t>
      </w:r>
      <w:r w:rsidRPr="00713045">
        <w:rPr>
          <w:rFonts w:ascii="Times New Roman" w:hAnsi="Times New Roman" w:cs="Times New Roman"/>
          <w:sz w:val="20"/>
          <w:szCs w:val="20"/>
          <w:lang w:val="en-US"/>
        </w:rPr>
        <w:t xml:space="preserve"> 2 years of age); or head struck by high-impact object, </w:t>
      </w:r>
      <w:proofErr w:type="spellStart"/>
      <w:r w:rsidR="0080208E" w:rsidRPr="0071304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713045">
        <w:rPr>
          <w:rFonts w:ascii="Times New Roman" w:hAnsi="Times New Roman" w:cs="Times New Roman"/>
          <w:sz w:val="20"/>
          <w:szCs w:val="20"/>
          <w:lang w:val="en-US"/>
        </w:rPr>
        <w:t>Data</w:t>
      </w:r>
      <w:proofErr w:type="spellEnd"/>
      <w:r w:rsidRPr="00713045">
        <w:rPr>
          <w:rFonts w:ascii="Times New Roman" w:hAnsi="Times New Roman" w:cs="Times New Roman"/>
          <w:sz w:val="20"/>
          <w:szCs w:val="20"/>
          <w:lang w:val="en-US"/>
        </w:rPr>
        <w:t xml:space="preserve"> on hematoma location were not present for all children, </w:t>
      </w:r>
      <w:proofErr w:type="spellStart"/>
      <w:r w:rsidR="0080208E" w:rsidRPr="0071304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713045">
        <w:rPr>
          <w:rFonts w:ascii="Times New Roman" w:hAnsi="Times New Roman" w:cs="Times New Roman"/>
          <w:sz w:val="20"/>
          <w:szCs w:val="20"/>
          <w:lang w:val="en-US"/>
        </w:rPr>
        <w:t>TBI</w:t>
      </w:r>
      <w:proofErr w:type="spellEnd"/>
      <w:r w:rsidRPr="00713045">
        <w:rPr>
          <w:rFonts w:ascii="Times New Roman" w:hAnsi="Times New Roman" w:cs="Times New Roman"/>
          <w:sz w:val="20"/>
          <w:szCs w:val="20"/>
          <w:lang w:val="en-US"/>
        </w:rPr>
        <w:t xml:space="preserve"> on CT defined by any of the following descriptions: intracranial hemorrhage or contusion, cerebral </w:t>
      </w:r>
      <w:proofErr w:type="spellStart"/>
      <w:r w:rsidRPr="00713045">
        <w:rPr>
          <w:rFonts w:ascii="Times New Roman" w:hAnsi="Times New Roman" w:cs="Times New Roman"/>
          <w:sz w:val="20"/>
          <w:szCs w:val="20"/>
          <w:lang w:val="en-US"/>
        </w:rPr>
        <w:t>oedema</w:t>
      </w:r>
      <w:proofErr w:type="spellEnd"/>
      <w:r w:rsidRPr="00713045">
        <w:rPr>
          <w:rFonts w:ascii="Times New Roman" w:hAnsi="Times New Roman" w:cs="Times New Roman"/>
          <w:sz w:val="20"/>
          <w:szCs w:val="20"/>
          <w:lang w:val="en-US"/>
        </w:rPr>
        <w:t xml:space="preserve">, traumatic infarction, diffuse axonal injury, shearing injury, sigmoid sinus thrombosis, midline shift of intracranial contents or signs of brain herniation, diastasis of the skull, </w:t>
      </w:r>
      <w:proofErr w:type="spellStart"/>
      <w:r w:rsidRPr="00713045">
        <w:rPr>
          <w:rFonts w:ascii="Times New Roman" w:hAnsi="Times New Roman" w:cs="Times New Roman"/>
          <w:sz w:val="20"/>
          <w:szCs w:val="20"/>
          <w:lang w:val="en-US"/>
        </w:rPr>
        <w:t>pneumocephalus</w:t>
      </w:r>
      <w:proofErr w:type="spellEnd"/>
      <w:r w:rsidRPr="00713045">
        <w:rPr>
          <w:rFonts w:ascii="Times New Roman" w:hAnsi="Times New Roman" w:cs="Times New Roman"/>
          <w:sz w:val="20"/>
          <w:szCs w:val="20"/>
          <w:lang w:val="en-US"/>
        </w:rPr>
        <w:t>, or skull fracture depressed by at least the width of the table of the skull. Isolated non-depressed skull fractures were not assessed as TBI on CT, since they do not need specific therapy of hospital admissions [1</w:t>
      </w:r>
      <w:r w:rsidR="00F17EC0" w:rsidRPr="00713045">
        <w:rPr>
          <w:rFonts w:ascii="Times New Roman" w:hAnsi="Times New Roman" w:cs="Times New Roman"/>
          <w:sz w:val="20"/>
          <w:szCs w:val="20"/>
          <w:lang w:val="en-US"/>
        </w:rPr>
        <w:t xml:space="preserve">], </w:t>
      </w:r>
      <w:proofErr w:type="spellStart"/>
      <w:r w:rsidR="0080208E" w:rsidRPr="0071304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="006E4E1E" w:rsidRPr="00713045">
        <w:rPr>
          <w:rFonts w:ascii="Times New Roman" w:hAnsi="Times New Roman" w:cs="Times New Roman"/>
          <w:sz w:val="20"/>
          <w:szCs w:val="20"/>
          <w:lang w:val="en-US"/>
        </w:rPr>
        <w:t>For</w:t>
      </w:r>
      <w:proofErr w:type="spellEnd"/>
      <w:r w:rsidR="006E4E1E" w:rsidRPr="00713045">
        <w:rPr>
          <w:rFonts w:ascii="Times New Roman" w:hAnsi="Times New Roman" w:cs="Times New Roman"/>
          <w:sz w:val="20"/>
          <w:szCs w:val="20"/>
          <w:lang w:val="en-US"/>
        </w:rPr>
        <w:t xml:space="preserve"> children aged six years and older data were missing</w:t>
      </w:r>
      <w:r w:rsidR="00A859A7" w:rsidRPr="00713045">
        <w:rPr>
          <w:rFonts w:ascii="Times New Roman" w:hAnsi="Times New Roman" w:cs="Times New Roman"/>
          <w:sz w:val="20"/>
          <w:szCs w:val="20"/>
          <w:lang w:val="en-US"/>
        </w:rPr>
        <w:t xml:space="preserve">, since altered behavior was not registered for children aged 6 years </w:t>
      </w:r>
      <w:r w:rsidR="000670CA" w:rsidRPr="00713045">
        <w:rPr>
          <w:rFonts w:ascii="Times New Roman" w:hAnsi="Times New Roman" w:cs="Times New Roman"/>
          <w:sz w:val="20"/>
          <w:szCs w:val="20"/>
          <w:lang w:val="en-US"/>
        </w:rPr>
        <w:t xml:space="preserve">and older in de current cohort, </w:t>
      </w:r>
      <w:proofErr w:type="spellStart"/>
      <w:r w:rsidR="0080208E" w:rsidRPr="0071304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</w:t>
      </w:r>
      <w:r w:rsidR="000670CA" w:rsidRPr="00713045">
        <w:rPr>
          <w:rFonts w:ascii="Times New Roman" w:hAnsi="Times New Roman" w:cs="Times New Roman"/>
          <w:sz w:val="20"/>
          <w:szCs w:val="20"/>
          <w:lang w:val="en-US"/>
        </w:rPr>
        <w:t>Abnormalities</w:t>
      </w:r>
      <w:proofErr w:type="spellEnd"/>
      <w:r w:rsidR="000670CA" w:rsidRPr="00713045">
        <w:rPr>
          <w:rFonts w:ascii="Times New Roman" w:hAnsi="Times New Roman" w:cs="Times New Roman"/>
          <w:sz w:val="20"/>
          <w:szCs w:val="20"/>
          <w:lang w:val="en-US"/>
        </w:rPr>
        <w:t xml:space="preserve"> on</w:t>
      </w:r>
      <w:r w:rsidR="00C75BE5" w:rsidRPr="00713045">
        <w:rPr>
          <w:rFonts w:ascii="Times New Roman" w:hAnsi="Times New Roman" w:cs="Times New Roman"/>
          <w:sz w:val="20"/>
          <w:szCs w:val="20"/>
          <w:lang w:val="en-US"/>
        </w:rPr>
        <w:t xml:space="preserve"> CT </w:t>
      </w:r>
      <w:r w:rsidR="00822E54" w:rsidRPr="00713045">
        <w:rPr>
          <w:rFonts w:ascii="Times New Roman" w:hAnsi="Times New Roman" w:cs="Times New Roman"/>
          <w:sz w:val="20"/>
          <w:szCs w:val="20"/>
          <w:lang w:val="en-US"/>
        </w:rPr>
        <w:t xml:space="preserve">scan excluded </w:t>
      </w:r>
      <w:r w:rsidR="00675706" w:rsidRPr="00713045">
        <w:rPr>
          <w:rFonts w:ascii="Times New Roman" w:hAnsi="Times New Roman" w:cs="Times New Roman"/>
          <w:sz w:val="20"/>
          <w:szCs w:val="20"/>
          <w:lang w:val="en-US"/>
        </w:rPr>
        <w:t xml:space="preserve">non-traumatic </w:t>
      </w:r>
      <w:r w:rsidR="00822E54" w:rsidRPr="00713045">
        <w:rPr>
          <w:rFonts w:ascii="Times New Roman" w:hAnsi="Times New Roman" w:cs="Times New Roman"/>
          <w:sz w:val="20"/>
          <w:szCs w:val="20"/>
          <w:lang w:val="en-US"/>
        </w:rPr>
        <w:t>accidental findings. The following descriptions were defined as clinically relevant</w:t>
      </w:r>
      <w:r w:rsidR="00C75BE5" w:rsidRPr="00713045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0670CA" w:rsidRPr="0071304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670CA" w:rsidRPr="00713045">
        <w:rPr>
          <w:rFonts w:ascii="Times New Roman" w:hAnsi="Times New Roman"/>
          <w:sz w:val="20"/>
          <w:szCs w:val="20"/>
          <w:lang w:val="en-US"/>
        </w:rPr>
        <w:t>intracranial hemorrhage or contusion, basilar skull fracture, complicated depressed skull fractures, cerebral edema or other relevant intracranial pathology. A li</w:t>
      </w:r>
      <w:r w:rsidR="00822E54" w:rsidRPr="00713045">
        <w:rPr>
          <w:rFonts w:ascii="Times New Roman" w:hAnsi="Times New Roman"/>
          <w:sz w:val="20"/>
          <w:szCs w:val="20"/>
          <w:lang w:val="en-US"/>
        </w:rPr>
        <w:t>near isolated skull fracture was</w:t>
      </w:r>
      <w:r w:rsidR="000670CA" w:rsidRPr="00713045">
        <w:rPr>
          <w:rFonts w:ascii="Times New Roman" w:hAnsi="Times New Roman"/>
          <w:sz w:val="20"/>
          <w:szCs w:val="20"/>
          <w:lang w:val="en-US"/>
        </w:rPr>
        <w:t xml:space="preserve"> considered non relevant</w:t>
      </w:r>
      <w:r w:rsidR="0080208E" w:rsidRPr="00713045">
        <w:rPr>
          <w:rFonts w:ascii="Times New Roman" w:hAnsi="Times New Roman"/>
          <w:sz w:val="20"/>
          <w:szCs w:val="20"/>
          <w:lang w:val="en-US"/>
        </w:rPr>
        <w:t>.</w:t>
      </w:r>
    </w:p>
    <w:p w14:paraId="19D7A61D" w14:textId="739F2503" w:rsidR="00C452B8" w:rsidRPr="005D37F1" w:rsidRDefault="00C452B8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C452B8" w:rsidRPr="005D37F1" w:rsidSect="00B663C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3B0088" w16cid:durableId="2138BC3A"/>
  <w16cid:commentId w16cid:paraId="4E758DED" w16cid:durableId="2138BC3B"/>
  <w16cid:commentId w16cid:paraId="72DDDC0E" w16cid:durableId="213B8976"/>
  <w16cid:commentId w16cid:paraId="2DCE808E" w16cid:durableId="213B89AF"/>
  <w16cid:commentId w16cid:paraId="20CFFC4C" w16cid:durableId="213B8A2D"/>
  <w16cid:commentId w16cid:paraId="54DE19E6" w16cid:durableId="213B8AA1"/>
  <w16cid:commentId w16cid:paraId="2E8C76E4" w16cid:durableId="213B8AE2"/>
  <w16cid:commentId w16cid:paraId="0C7D1ABA" w16cid:durableId="213B8AEA"/>
  <w16cid:commentId w16cid:paraId="2C66D42F" w16cid:durableId="213B8A75"/>
  <w16cid:commentId w16cid:paraId="00DFF0F3" w16cid:durableId="213B8AC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C413E0"/>
    <w:multiLevelType w:val="hybridMultilevel"/>
    <w:tmpl w:val="70341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C303F2"/>
    <w:multiLevelType w:val="hybridMultilevel"/>
    <w:tmpl w:val="B838D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01189D"/>
    <w:multiLevelType w:val="hybridMultilevel"/>
    <w:tmpl w:val="35708822"/>
    <w:lvl w:ilvl="0" w:tplc="C1FA4A6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DA66B0"/>
    <w:multiLevelType w:val="hybridMultilevel"/>
    <w:tmpl w:val="AEBA8E7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EC6D33"/>
    <w:multiLevelType w:val="hybridMultilevel"/>
    <w:tmpl w:val="B120CBDE"/>
    <w:lvl w:ilvl="0" w:tplc="1D10417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591B86"/>
    <w:multiLevelType w:val="hybridMultilevel"/>
    <w:tmpl w:val="476A1B86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5921BA"/>
    <w:multiLevelType w:val="hybridMultilevel"/>
    <w:tmpl w:val="BFFA59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730F5C"/>
    <w:multiLevelType w:val="hybridMultilevel"/>
    <w:tmpl w:val="1038A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876F5"/>
    <w:multiLevelType w:val="hybridMultilevel"/>
    <w:tmpl w:val="E09C40BA"/>
    <w:lvl w:ilvl="0" w:tplc="C1FA4A6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E467D2"/>
    <w:multiLevelType w:val="hybridMultilevel"/>
    <w:tmpl w:val="73A4CF98"/>
    <w:lvl w:ilvl="0" w:tplc="C1FA4A6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7"/>
  </w:num>
  <w:num w:numId="5">
    <w:abstractNumId w:val="3"/>
  </w:num>
  <w:num w:numId="6">
    <w:abstractNumId w:val="9"/>
  </w:num>
  <w:num w:numId="7">
    <w:abstractNumId w:val="2"/>
  </w:num>
  <w:num w:numId="8">
    <w:abstractNumId w:val="8"/>
  </w:num>
  <w:num w:numId="9">
    <w:abstractNumId w:val="4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3C7"/>
    <w:rsid w:val="00012042"/>
    <w:rsid w:val="00015467"/>
    <w:rsid w:val="00022B87"/>
    <w:rsid w:val="00025BC5"/>
    <w:rsid w:val="0002743C"/>
    <w:rsid w:val="00051417"/>
    <w:rsid w:val="00053E37"/>
    <w:rsid w:val="00066B7F"/>
    <w:rsid w:val="000670CA"/>
    <w:rsid w:val="000720BD"/>
    <w:rsid w:val="00074B8B"/>
    <w:rsid w:val="00081BB1"/>
    <w:rsid w:val="00096967"/>
    <w:rsid w:val="000C23B4"/>
    <w:rsid w:val="000C269F"/>
    <w:rsid w:val="000E21B7"/>
    <w:rsid w:val="000E7AE7"/>
    <w:rsid w:val="000F16F2"/>
    <w:rsid w:val="00111FC7"/>
    <w:rsid w:val="001121D1"/>
    <w:rsid w:val="00114D61"/>
    <w:rsid w:val="00132D41"/>
    <w:rsid w:val="0014724B"/>
    <w:rsid w:val="001620DD"/>
    <w:rsid w:val="001774C3"/>
    <w:rsid w:val="00194C52"/>
    <w:rsid w:val="00196859"/>
    <w:rsid w:val="001B1A6F"/>
    <w:rsid w:val="001B6595"/>
    <w:rsid w:val="001B68CB"/>
    <w:rsid w:val="001C6C1C"/>
    <w:rsid w:val="001D375D"/>
    <w:rsid w:val="001D3766"/>
    <w:rsid w:val="00207030"/>
    <w:rsid w:val="00214063"/>
    <w:rsid w:val="002310BC"/>
    <w:rsid w:val="002416F3"/>
    <w:rsid w:val="00257688"/>
    <w:rsid w:val="00286CFA"/>
    <w:rsid w:val="002A59BB"/>
    <w:rsid w:val="002B1018"/>
    <w:rsid w:val="002C7E60"/>
    <w:rsid w:val="002E27DD"/>
    <w:rsid w:val="002E5B52"/>
    <w:rsid w:val="002F257E"/>
    <w:rsid w:val="0030339B"/>
    <w:rsid w:val="0031075B"/>
    <w:rsid w:val="003175B2"/>
    <w:rsid w:val="003348C0"/>
    <w:rsid w:val="003434E0"/>
    <w:rsid w:val="003459EC"/>
    <w:rsid w:val="00346C12"/>
    <w:rsid w:val="00363345"/>
    <w:rsid w:val="003645E9"/>
    <w:rsid w:val="00381CB8"/>
    <w:rsid w:val="003846EF"/>
    <w:rsid w:val="0038740C"/>
    <w:rsid w:val="003903D1"/>
    <w:rsid w:val="00396A83"/>
    <w:rsid w:val="003A251D"/>
    <w:rsid w:val="003A6A2B"/>
    <w:rsid w:val="003B21B3"/>
    <w:rsid w:val="003C019A"/>
    <w:rsid w:val="003C58EC"/>
    <w:rsid w:val="003D379D"/>
    <w:rsid w:val="00411088"/>
    <w:rsid w:val="004174DD"/>
    <w:rsid w:val="004272FA"/>
    <w:rsid w:val="00437C8E"/>
    <w:rsid w:val="00443699"/>
    <w:rsid w:val="004436F5"/>
    <w:rsid w:val="00460365"/>
    <w:rsid w:val="004634A8"/>
    <w:rsid w:val="004647ED"/>
    <w:rsid w:val="00466892"/>
    <w:rsid w:val="00471A8F"/>
    <w:rsid w:val="004827EE"/>
    <w:rsid w:val="00483241"/>
    <w:rsid w:val="004B0764"/>
    <w:rsid w:val="004C3706"/>
    <w:rsid w:val="004C5E30"/>
    <w:rsid w:val="004D2062"/>
    <w:rsid w:val="004D4295"/>
    <w:rsid w:val="004E55C3"/>
    <w:rsid w:val="004F102C"/>
    <w:rsid w:val="00514070"/>
    <w:rsid w:val="0051643D"/>
    <w:rsid w:val="005274E7"/>
    <w:rsid w:val="00530933"/>
    <w:rsid w:val="00533BF9"/>
    <w:rsid w:val="00540B35"/>
    <w:rsid w:val="0054297F"/>
    <w:rsid w:val="00550600"/>
    <w:rsid w:val="005578C5"/>
    <w:rsid w:val="0056466C"/>
    <w:rsid w:val="0057318A"/>
    <w:rsid w:val="00576EC7"/>
    <w:rsid w:val="005924BA"/>
    <w:rsid w:val="005A046D"/>
    <w:rsid w:val="005A30DC"/>
    <w:rsid w:val="005A6446"/>
    <w:rsid w:val="005A7015"/>
    <w:rsid w:val="005B0E24"/>
    <w:rsid w:val="005B19C4"/>
    <w:rsid w:val="005B7331"/>
    <w:rsid w:val="005C242E"/>
    <w:rsid w:val="005D37F1"/>
    <w:rsid w:val="005E3CA4"/>
    <w:rsid w:val="005E6159"/>
    <w:rsid w:val="005F278B"/>
    <w:rsid w:val="00620045"/>
    <w:rsid w:val="0062055F"/>
    <w:rsid w:val="00623EAC"/>
    <w:rsid w:val="00625003"/>
    <w:rsid w:val="0063183D"/>
    <w:rsid w:val="00643926"/>
    <w:rsid w:val="00664871"/>
    <w:rsid w:val="0066764C"/>
    <w:rsid w:val="00673DA7"/>
    <w:rsid w:val="00675706"/>
    <w:rsid w:val="00677578"/>
    <w:rsid w:val="0068468B"/>
    <w:rsid w:val="00686B6B"/>
    <w:rsid w:val="006961F9"/>
    <w:rsid w:val="00697FCB"/>
    <w:rsid w:val="006A2170"/>
    <w:rsid w:val="006A6A4A"/>
    <w:rsid w:val="006B24B6"/>
    <w:rsid w:val="006C5179"/>
    <w:rsid w:val="006D6347"/>
    <w:rsid w:val="006E28A0"/>
    <w:rsid w:val="006E4E1E"/>
    <w:rsid w:val="00702636"/>
    <w:rsid w:val="007040C0"/>
    <w:rsid w:val="00713045"/>
    <w:rsid w:val="00723D7F"/>
    <w:rsid w:val="00743680"/>
    <w:rsid w:val="0076604E"/>
    <w:rsid w:val="0078624A"/>
    <w:rsid w:val="0079210C"/>
    <w:rsid w:val="00793D78"/>
    <w:rsid w:val="00796747"/>
    <w:rsid w:val="007A0982"/>
    <w:rsid w:val="007B552A"/>
    <w:rsid w:val="007C05BD"/>
    <w:rsid w:val="007C2423"/>
    <w:rsid w:val="007C7096"/>
    <w:rsid w:val="007C773B"/>
    <w:rsid w:val="007D1CE1"/>
    <w:rsid w:val="007D46ED"/>
    <w:rsid w:val="007D5A5B"/>
    <w:rsid w:val="007E324D"/>
    <w:rsid w:val="0080208E"/>
    <w:rsid w:val="0081552F"/>
    <w:rsid w:val="00822E54"/>
    <w:rsid w:val="0082622F"/>
    <w:rsid w:val="00835F98"/>
    <w:rsid w:val="008374E5"/>
    <w:rsid w:val="00841B20"/>
    <w:rsid w:val="00842B5B"/>
    <w:rsid w:val="00873895"/>
    <w:rsid w:val="00891C5B"/>
    <w:rsid w:val="008967D2"/>
    <w:rsid w:val="008A5F10"/>
    <w:rsid w:val="008B7FD5"/>
    <w:rsid w:val="008D224A"/>
    <w:rsid w:val="008E63CF"/>
    <w:rsid w:val="008E6812"/>
    <w:rsid w:val="008F0889"/>
    <w:rsid w:val="008F1F6A"/>
    <w:rsid w:val="00900D64"/>
    <w:rsid w:val="00906C6A"/>
    <w:rsid w:val="00924751"/>
    <w:rsid w:val="009263BA"/>
    <w:rsid w:val="00937EFB"/>
    <w:rsid w:val="0094717A"/>
    <w:rsid w:val="009633B7"/>
    <w:rsid w:val="0097119A"/>
    <w:rsid w:val="00982116"/>
    <w:rsid w:val="00991A47"/>
    <w:rsid w:val="009950A4"/>
    <w:rsid w:val="009A34B5"/>
    <w:rsid w:val="009A61D8"/>
    <w:rsid w:val="009A7900"/>
    <w:rsid w:val="009B0B1D"/>
    <w:rsid w:val="009C29D1"/>
    <w:rsid w:val="009D5F56"/>
    <w:rsid w:val="009E0498"/>
    <w:rsid w:val="00A02AF5"/>
    <w:rsid w:val="00A14B88"/>
    <w:rsid w:val="00A3643A"/>
    <w:rsid w:val="00A40E23"/>
    <w:rsid w:val="00A70D6A"/>
    <w:rsid w:val="00A859A7"/>
    <w:rsid w:val="00A90FC5"/>
    <w:rsid w:val="00A96A85"/>
    <w:rsid w:val="00AA09E2"/>
    <w:rsid w:val="00AA2DA7"/>
    <w:rsid w:val="00AB5031"/>
    <w:rsid w:val="00AD3193"/>
    <w:rsid w:val="00AD70BF"/>
    <w:rsid w:val="00AE22DB"/>
    <w:rsid w:val="00AF00D6"/>
    <w:rsid w:val="00B07855"/>
    <w:rsid w:val="00B31E22"/>
    <w:rsid w:val="00B368EC"/>
    <w:rsid w:val="00B43E2A"/>
    <w:rsid w:val="00B47418"/>
    <w:rsid w:val="00B504FB"/>
    <w:rsid w:val="00B56C89"/>
    <w:rsid w:val="00B60639"/>
    <w:rsid w:val="00B60DD0"/>
    <w:rsid w:val="00B663C7"/>
    <w:rsid w:val="00B90061"/>
    <w:rsid w:val="00B9319A"/>
    <w:rsid w:val="00B93A6E"/>
    <w:rsid w:val="00B96E9E"/>
    <w:rsid w:val="00BA1264"/>
    <w:rsid w:val="00BA2EB6"/>
    <w:rsid w:val="00BB19D4"/>
    <w:rsid w:val="00BB3371"/>
    <w:rsid w:val="00BB381C"/>
    <w:rsid w:val="00BB5CA3"/>
    <w:rsid w:val="00BB77EE"/>
    <w:rsid w:val="00BC2F70"/>
    <w:rsid w:val="00BC3E0A"/>
    <w:rsid w:val="00BD5556"/>
    <w:rsid w:val="00BE19BE"/>
    <w:rsid w:val="00BF51C3"/>
    <w:rsid w:val="00BF6631"/>
    <w:rsid w:val="00BF7BBA"/>
    <w:rsid w:val="00C024E8"/>
    <w:rsid w:val="00C15026"/>
    <w:rsid w:val="00C22ABC"/>
    <w:rsid w:val="00C32950"/>
    <w:rsid w:val="00C336F4"/>
    <w:rsid w:val="00C415A7"/>
    <w:rsid w:val="00C452B8"/>
    <w:rsid w:val="00C45DF1"/>
    <w:rsid w:val="00C57E01"/>
    <w:rsid w:val="00C62376"/>
    <w:rsid w:val="00C65393"/>
    <w:rsid w:val="00C75BE5"/>
    <w:rsid w:val="00C80A0B"/>
    <w:rsid w:val="00C81A6D"/>
    <w:rsid w:val="00C97A41"/>
    <w:rsid w:val="00CA3D56"/>
    <w:rsid w:val="00CB2229"/>
    <w:rsid w:val="00CB2C53"/>
    <w:rsid w:val="00CB7CC1"/>
    <w:rsid w:val="00CC0731"/>
    <w:rsid w:val="00CC7818"/>
    <w:rsid w:val="00CD5BA8"/>
    <w:rsid w:val="00CE60C5"/>
    <w:rsid w:val="00CF471B"/>
    <w:rsid w:val="00D05027"/>
    <w:rsid w:val="00D2448B"/>
    <w:rsid w:val="00D43C1E"/>
    <w:rsid w:val="00D44B32"/>
    <w:rsid w:val="00D546E2"/>
    <w:rsid w:val="00D56F2F"/>
    <w:rsid w:val="00D64529"/>
    <w:rsid w:val="00D65F6D"/>
    <w:rsid w:val="00D85557"/>
    <w:rsid w:val="00D939F6"/>
    <w:rsid w:val="00DA4598"/>
    <w:rsid w:val="00DA4DC2"/>
    <w:rsid w:val="00DA7F50"/>
    <w:rsid w:val="00DC083F"/>
    <w:rsid w:val="00DC1636"/>
    <w:rsid w:val="00DC72FB"/>
    <w:rsid w:val="00DD321C"/>
    <w:rsid w:val="00DE2B69"/>
    <w:rsid w:val="00DF16B1"/>
    <w:rsid w:val="00DF6240"/>
    <w:rsid w:val="00E20EF2"/>
    <w:rsid w:val="00E24453"/>
    <w:rsid w:val="00E25820"/>
    <w:rsid w:val="00E270B5"/>
    <w:rsid w:val="00E43EBF"/>
    <w:rsid w:val="00E46FE4"/>
    <w:rsid w:val="00E54C6F"/>
    <w:rsid w:val="00E61862"/>
    <w:rsid w:val="00E823DB"/>
    <w:rsid w:val="00E82800"/>
    <w:rsid w:val="00E92ED2"/>
    <w:rsid w:val="00EA37E8"/>
    <w:rsid w:val="00EA4066"/>
    <w:rsid w:val="00EA4260"/>
    <w:rsid w:val="00EA50D7"/>
    <w:rsid w:val="00EA7918"/>
    <w:rsid w:val="00EB0E6F"/>
    <w:rsid w:val="00EB13F3"/>
    <w:rsid w:val="00EC26EA"/>
    <w:rsid w:val="00ED00AE"/>
    <w:rsid w:val="00EE1598"/>
    <w:rsid w:val="00EE6BCD"/>
    <w:rsid w:val="00EE764B"/>
    <w:rsid w:val="00F02155"/>
    <w:rsid w:val="00F1443D"/>
    <w:rsid w:val="00F17EC0"/>
    <w:rsid w:val="00F33093"/>
    <w:rsid w:val="00F35CE3"/>
    <w:rsid w:val="00F4126E"/>
    <w:rsid w:val="00F43427"/>
    <w:rsid w:val="00F51BDC"/>
    <w:rsid w:val="00F61B73"/>
    <w:rsid w:val="00F66406"/>
    <w:rsid w:val="00F67B0E"/>
    <w:rsid w:val="00F67BF7"/>
    <w:rsid w:val="00F76AD7"/>
    <w:rsid w:val="00F9068C"/>
    <w:rsid w:val="00F95FFF"/>
    <w:rsid w:val="00FA0E09"/>
    <w:rsid w:val="00FB13C0"/>
    <w:rsid w:val="00FB45F3"/>
    <w:rsid w:val="00FC5BF9"/>
    <w:rsid w:val="00FE6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46AF3D3"/>
  <w15:docId w15:val="{E53EA65E-EBA0-4375-A3A3-27A65D883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663C7"/>
    <w:pPr>
      <w:spacing w:after="0" w:line="240" w:lineRule="auto"/>
    </w:pPr>
    <w:rPr>
      <w:rFonts w:eastAsiaTheme="minorEastAsia"/>
      <w:sz w:val="24"/>
      <w:szCs w:val="24"/>
      <w:lang w:eastAsia="nl-NL"/>
    </w:rPr>
  </w:style>
  <w:style w:type="table" w:styleId="Lichtelijst">
    <w:name w:val="Light List"/>
    <w:basedOn w:val="Standaardtabel"/>
    <w:uiPriority w:val="61"/>
    <w:rsid w:val="00B663C7"/>
    <w:pPr>
      <w:spacing w:after="0" w:line="240" w:lineRule="auto"/>
    </w:pPr>
    <w:rPr>
      <w:rFonts w:eastAsiaTheme="minorEastAsia"/>
      <w:sz w:val="24"/>
      <w:szCs w:val="24"/>
      <w:lang w:eastAsia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B663C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663C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663C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663C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663C7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663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663C7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A859A7"/>
    <w:pPr>
      <w:ind w:left="720"/>
      <w:contextualSpacing/>
    </w:pPr>
  </w:style>
  <w:style w:type="table" w:styleId="Tabelraster">
    <w:name w:val="Table Grid"/>
    <w:basedOn w:val="Standaardtabel"/>
    <w:uiPriority w:val="59"/>
    <w:rsid w:val="009950A4"/>
    <w:pPr>
      <w:spacing w:after="0" w:line="240" w:lineRule="auto"/>
    </w:pPr>
    <w:rPr>
      <w:rFonts w:eastAsiaTheme="minorEastAsia"/>
      <w:sz w:val="24"/>
      <w:szCs w:val="24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vantijdelijkeaanduiding">
    <w:name w:val="Placeholder Text"/>
    <w:basedOn w:val="Standaardalinea-lettertype"/>
    <w:uiPriority w:val="99"/>
    <w:semiHidden/>
    <w:rsid w:val="003903D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2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7A3522-33CB-4A68-9093-5053A608E8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57C69C5</Template>
  <TotalTime>1</TotalTime>
  <Pages>2</Pages>
  <Words>828</Words>
  <Characters>4559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e, N. (Nicky)</dc:creator>
  <cp:keywords/>
  <dc:description/>
  <cp:lastModifiedBy>fbplotz</cp:lastModifiedBy>
  <cp:revision>2</cp:revision>
  <cp:lastPrinted>2019-07-30T07:09:00Z</cp:lastPrinted>
  <dcterms:created xsi:type="dcterms:W3CDTF">2020-03-25T16:48:00Z</dcterms:created>
  <dcterms:modified xsi:type="dcterms:W3CDTF">2020-03-25T16:48:00Z</dcterms:modified>
</cp:coreProperties>
</file>